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2C02A" w14:textId="22A57EB4" w:rsidR="00432729" w:rsidRPr="00AE64EC" w:rsidRDefault="00432729" w:rsidP="00AE64EC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B68E8">
        <w:rPr>
          <w:rFonts w:ascii="Times New Roman" w:hAnsi="Times New Roman" w:cs="Times New Roman"/>
          <w:i/>
          <w:sz w:val="24"/>
          <w:szCs w:val="24"/>
        </w:rPr>
        <w:t>The following sup</w:t>
      </w:r>
      <w:r w:rsidR="00AE64EC">
        <w:rPr>
          <w:rFonts w:ascii="Times New Roman" w:hAnsi="Times New Roman" w:cs="Times New Roman"/>
          <w:i/>
          <w:sz w:val="24"/>
          <w:szCs w:val="24"/>
        </w:rPr>
        <w:t>plement accompanies the article</w:t>
      </w:r>
    </w:p>
    <w:p w14:paraId="2ED503A0" w14:textId="77777777" w:rsidR="001B0F0F" w:rsidRPr="001B0F0F" w:rsidRDefault="001B0F0F" w:rsidP="001B0F0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NZ"/>
        </w:rPr>
      </w:pPr>
      <w:r w:rsidRPr="001B0F0F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lang w:eastAsia="en-NZ"/>
        </w:rPr>
        <w:t xml:space="preserve">The Influence of Mussel Restoration on Coastal Carbon Cycling </w:t>
      </w:r>
    </w:p>
    <w:p w14:paraId="22F450D0" w14:textId="1AB178E1" w:rsidR="00432729" w:rsidRPr="00BB68E8" w:rsidRDefault="00432729" w:rsidP="00AE64E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68E8">
        <w:rPr>
          <w:rFonts w:ascii="Times New Roman" w:hAnsi="Times New Roman" w:cs="Times New Roman"/>
          <w:b/>
          <w:sz w:val="24"/>
          <w:szCs w:val="24"/>
        </w:rPr>
        <w:t>Mallory A. Sea*, Jenny R. Hillman</w:t>
      </w:r>
      <w:r w:rsidR="00A760CC">
        <w:rPr>
          <w:rFonts w:ascii="Times New Roman" w:hAnsi="Times New Roman" w:cs="Times New Roman"/>
          <w:b/>
          <w:sz w:val="24"/>
          <w:szCs w:val="24"/>
        </w:rPr>
        <w:t>, and Simon F. Thrush</w:t>
      </w:r>
    </w:p>
    <w:p w14:paraId="11CD122F" w14:textId="77777777" w:rsidR="00432729" w:rsidRDefault="00432729" w:rsidP="00AE64EC">
      <w:pPr>
        <w:pBdr>
          <w:bottom w:val="single" w:sz="12" w:space="1" w:color="auto"/>
        </w:pBd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: </w:t>
      </w:r>
      <w:r w:rsidRPr="00BB68E8">
        <w:rPr>
          <w:rFonts w:ascii="Times New Roman" w:hAnsi="Times New Roman" w:cs="Times New Roman"/>
          <w:sz w:val="24"/>
          <w:szCs w:val="24"/>
        </w:rPr>
        <w:t>msea579@aucklanduni.ac.nz</w:t>
      </w:r>
    </w:p>
    <w:p w14:paraId="4C0478F9" w14:textId="77777777" w:rsidR="00D1178B" w:rsidRDefault="00D1178B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24BFDA6A" w14:textId="7CB9337B" w:rsidR="00432729" w:rsidRDefault="00432729" w:rsidP="00484BC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2F05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Table S1.</w:t>
      </w:r>
      <w:r w:rsidR="00964A4C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Li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of </w:t>
      </w:r>
      <w:r w:rsidR="00964A4C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mussel restoration sites</w:t>
      </w:r>
      <w:r w:rsidR="00484BC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and</w:t>
      </w:r>
      <w:r w:rsidR="000A2846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local sediment</w:t>
      </w:r>
      <w:r w:rsidR="00484BC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characteristics</w:t>
      </w:r>
      <w:r w:rsidR="000021ED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(mean and range)</w:t>
      </w:r>
      <w:r w:rsidR="000A2846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as determined by Sea et al. (2021), Hillman et al. (2021), and Sea et al. (</w:t>
      </w:r>
      <w:r w:rsidR="0080283F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022</w:t>
      </w:r>
      <w:r w:rsidR="000A2846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)</w:t>
      </w:r>
      <w:r w:rsidR="00484BC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. </w:t>
      </w:r>
      <w:r w:rsidR="000021ED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Black squares indicate where data from a particular mussel bed were included in the carbon budget</w:t>
      </w:r>
      <w:r w:rsidR="00964A4C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. </w:t>
      </w:r>
      <w:r w:rsidR="00484BC0" w:rsidRPr="00484BC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Mud is comprised</w:t>
      </w:r>
      <w:r w:rsidR="000A2846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</w:t>
      </w:r>
      <w:r w:rsidR="00484BC0" w:rsidRPr="00484BC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of silt + clay (&lt;</w:t>
      </w:r>
      <w:r w:rsidR="00E7696A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</w:t>
      </w:r>
      <w:r w:rsidR="00484BC0" w:rsidRPr="00484BC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63 μm). SOM: sediment organic</w:t>
      </w:r>
      <w:r w:rsidR="000A2846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material.</w:t>
      </w:r>
    </w:p>
    <w:p w14:paraId="76B3FB80" w14:textId="77777777" w:rsidR="000A2846" w:rsidRDefault="000A2846" w:rsidP="00484BC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tbl>
      <w:tblPr>
        <w:tblStyle w:val="TableGrid"/>
        <w:tblW w:w="16155" w:type="dxa"/>
        <w:jc w:val="center"/>
        <w:tblLayout w:type="fixed"/>
        <w:tblLook w:val="04A0" w:firstRow="1" w:lastRow="0" w:firstColumn="1" w:lastColumn="0" w:noHBand="0" w:noVBand="1"/>
      </w:tblPr>
      <w:tblGrid>
        <w:gridCol w:w="1731"/>
        <w:gridCol w:w="1701"/>
        <w:gridCol w:w="1275"/>
        <w:gridCol w:w="1384"/>
        <w:gridCol w:w="1417"/>
        <w:gridCol w:w="1418"/>
        <w:gridCol w:w="1701"/>
        <w:gridCol w:w="1417"/>
        <w:gridCol w:w="1418"/>
        <w:gridCol w:w="1275"/>
        <w:gridCol w:w="1418"/>
      </w:tblGrid>
      <w:tr w:rsidR="00D75B89" w14:paraId="033C6A44" w14:textId="77777777" w:rsidTr="00601876">
        <w:trPr>
          <w:jc w:val="center"/>
        </w:trPr>
        <w:tc>
          <w:tcPr>
            <w:tcW w:w="1731" w:type="dxa"/>
            <w:vAlign w:val="center"/>
          </w:tcPr>
          <w:p w14:paraId="70BF9393" w14:textId="689261B0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1701" w:type="dxa"/>
            <w:vAlign w:val="center"/>
          </w:tcPr>
          <w:p w14:paraId="008D59A1" w14:textId="7998C6C3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stablished</w:t>
            </w:r>
          </w:p>
        </w:tc>
        <w:tc>
          <w:tcPr>
            <w:tcW w:w="1275" w:type="dxa"/>
            <w:vAlign w:val="center"/>
          </w:tcPr>
          <w:p w14:paraId="49B42644" w14:textId="3E4812E4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 xml:space="preserve">Deploy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</w:t>
            </w: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nnes)</w:t>
            </w:r>
          </w:p>
        </w:tc>
        <w:tc>
          <w:tcPr>
            <w:tcW w:w="1384" w:type="dxa"/>
            <w:vAlign w:val="center"/>
          </w:tcPr>
          <w:p w14:paraId="67D28256" w14:textId="2D12FB6F" w:rsidR="00D75B89" w:rsidRPr="00484BC0" w:rsidRDefault="00D75B89" w:rsidP="00500F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d content (%)</w:t>
            </w:r>
          </w:p>
        </w:tc>
        <w:tc>
          <w:tcPr>
            <w:tcW w:w="1417" w:type="dxa"/>
            <w:vAlign w:val="center"/>
          </w:tcPr>
          <w:p w14:paraId="4FED05CD" w14:textId="001B1231" w:rsidR="00D75B89" w:rsidRPr="00484BC0" w:rsidRDefault="00D75B89" w:rsidP="00500F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 (%)</w:t>
            </w:r>
          </w:p>
        </w:tc>
        <w:tc>
          <w:tcPr>
            <w:tcW w:w="1418" w:type="dxa"/>
          </w:tcPr>
          <w:p w14:paraId="321D37B1" w14:textId="04CC74D6" w:rsidR="00D75B89" w:rsidRPr="00484BC0" w:rsidRDefault="00D75B89" w:rsidP="00500F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l </w:t>
            </w:r>
            <w:r w:rsidRPr="000A284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tent (µg g</w:t>
            </w:r>
            <w:r w:rsidRPr="000A284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F2CE210" w14:textId="54573F1E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Shell weight vs. length regression</w:t>
            </w:r>
          </w:p>
        </w:tc>
        <w:tc>
          <w:tcPr>
            <w:tcW w:w="1417" w:type="dxa"/>
            <w:vAlign w:val="center"/>
          </w:tcPr>
          <w:p w14:paraId="17E93936" w14:textId="435F9032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thic c</w:t>
            </w: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hambers</w:t>
            </w:r>
          </w:p>
        </w:tc>
        <w:tc>
          <w:tcPr>
            <w:tcW w:w="1418" w:type="dxa"/>
            <w:vAlign w:val="center"/>
          </w:tcPr>
          <w:p w14:paraId="69448556" w14:textId="37A1348A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Biodepo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xperiment</w:t>
            </w:r>
          </w:p>
        </w:tc>
        <w:tc>
          <w:tcPr>
            <w:tcW w:w="1275" w:type="dxa"/>
          </w:tcPr>
          <w:p w14:paraId="2DD8BAE5" w14:textId="7047CD4E" w:rsidR="00D75B89" w:rsidRDefault="00D75B89" w:rsidP="00500F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 plates</w:t>
            </w:r>
          </w:p>
        </w:tc>
        <w:tc>
          <w:tcPr>
            <w:tcW w:w="1418" w:type="dxa"/>
            <w:vAlign w:val="center"/>
          </w:tcPr>
          <w:p w14:paraId="4057CC10" w14:textId="5B38D1E2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on c</w:t>
            </w: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res</w:t>
            </w:r>
          </w:p>
        </w:tc>
      </w:tr>
      <w:tr w:rsidR="00D75B89" w14:paraId="66622494" w14:textId="77777777" w:rsidTr="00601876">
        <w:trPr>
          <w:trHeight w:val="349"/>
          <w:jc w:val="center"/>
        </w:trPr>
        <w:tc>
          <w:tcPr>
            <w:tcW w:w="1731" w:type="dxa"/>
            <w:vAlign w:val="center"/>
          </w:tcPr>
          <w:p w14:paraId="3FC56E1F" w14:textId="07D1AF60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Mahurangi Mid</w:t>
            </w:r>
          </w:p>
        </w:tc>
        <w:tc>
          <w:tcPr>
            <w:tcW w:w="1701" w:type="dxa"/>
            <w:vAlign w:val="center"/>
          </w:tcPr>
          <w:p w14:paraId="141E76AE" w14:textId="712956C0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ctober 2016</w:t>
            </w:r>
          </w:p>
        </w:tc>
        <w:tc>
          <w:tcPr>
            <w:tcW w:w="1275" w:type="dxa"/>
            <w:vAlign w:val="center"/>
          </w:tcPr>
          <w:p w14:paraId="6FBBAC67" w14:textId="1796021F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384" w:type="dxa"/>
            <w:vAlign w:val="center"/>
          </w:tcPr>
          <w:p w14:paraId="7A7E52F3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</w:p>
          <w:p w14:paraId="3462F3A7" w14:textId="31C1FFC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3-30.3)</w:t>
            </w:r>
          </w:p>
        </w:tc>
        <w:tc>
          <w:tcPr>
            <w:tcW w:w="1417" w:type="dxa"/>
            <w:vAlign w:val="center"/>
          </w:tcPr>
          <w:p w14:paraId="548191AF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  <w:p w14:paraId="6A12495A" w14:textId="29184BB0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-3.5)</w:t>
            </w:r>
          </w:p>
        </w:tc>
        <w:tc>
          <w:tcPr>
            <w:tcW w:w="1418" w:type="dxa"/>
            <w:vAlign w:val="center"/>
          </w:tcPr>
          <w:p w14:paraId="28C66A50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  <w:p w14:paraId="440BA72C" w14:textId="7489F589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4-21.8)</w:t>
            </w:r>
          </w:p>
        </w:tc>
        <w:tc>
          <w:tcPr>
            <w:tcW w:w="1701" w:type="dxa"/>
            <w:vAlign w:val="center"/>
          </w:tcPr>
          <w:p w14:paraId="0DD1D84B" w14:textId="25EE5A51" w:rsidR="00D75B89" w:rsidRPr="00484BC0" w:rsidRDefault="00D75B89" w:rsidP="00167C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7" w:type="dxa"/>
            <w:vAlign w:val="center"/>
          </w:tcPr>
          <w:p w14:paraId="466365E0" w14:textId="57CF36B1" w:rsidR="00D75B89" w:rsidRPr="00484BC0" w:rsidRDefault="00D75B89" w:rsidP="00167C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6E4817CA" w14:textId="775C1F7A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275" w:type="dxa"/>
            <w:vAlign w:val="center"/>
          </w:tcPr>
          <w:p w14:paraId="421A2D10" w14:textId="5C58834E" w:rsidR="00D75B89" w:rsidRPr="00D75B89" w:rsidRDefault="00D75B89" w:rsidP="00D75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bottom"/>
          </w:tcPr>
          <w:p w14:paraId="5F15E795" w14:textId="6E86BD54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75B89" w14:paraId="25977355" w14:textId="77777777" w:rsidTr="00601876">
        <w:trPr>
          <w:jc w:val="center"/>
        </w:trPr>
        <w:tc>
          <w:tcPr>
            <w:tcW w:w="1731" w:type="dxa"/>
            <w:vAlign w:val="center"/>
          </w:tcPr>
          <w:p w14:paraId="5E223FB8" w14:textId="7D77C2F0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Martins Bay N</w:t>
            </w:r>
          </w:p>
        </w:tc>
        <w:tc>
          <w:tcPr>
            <w:tcW w:w="1701" w:type="dxa"/>
            <w:vAlign w:val="center"/>
          </w:tcPr>
          <w:p w14:paraId="62F35CA5" w14:textId="59F206B9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ctober 2016</w:t>
            </w:r>
          </w:p>
        </w:tc>
        <w:tc>
          <w:tcPr>
            <w:tcW w:w="1275" w:type="dxa"/>
            <w:vAlign w:val="center"/>
          </w:tcPr>
          <w:p w14:paraId="2D3607E0" w14:textId="64C93F80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384" w:type="dxa"/>
            <w:vAlign w:val="center"/>
          </w:tcPr>
          <w:p w14:paraId="02E181D1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  <w:p w14:paraId="1085B712" w14:textId="23786543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6-19.5)</w:t>
            </w:r>
          </w:p>
        </w:tc>
        <w:tc>
          <w:tcPr>
            <w:tcW w:w="1417" w:type="dxa"/>
            <w:vAlign w:val="center"/>
          </w:tcPr>
          <w:p w14:paraId="1D9E8FC7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  <w:p w14:paraId="2170E67D" w14:textId="580C35F8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-3.4)</w:t>
            </w:r>
          </w:p>
        </w:tc>
        <w:tc>
          <w:tcPr>
            <w:tcW w:w="1418" w:type="dxa"/>
            <w:vAlign w:val="center"/>
          </w:tcPr>
          <w:p w14:paraId="56251681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756DB112" w14:textId="7F945EFB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3-7.2)</w:t>
            </w:r>
          </w:p>
        </w:tc>
        <w:tc>
          <w:tcPr>
            <w:tcW w:w="1701" w:type="dxa"/>
            <w:vAlign w:val="center"/>
          </w:tcPr>
          <w:p w14:paraId="0CD8DF5D" w14:textId="0E192358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FDB518" w14:textId="106EEFFC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7E195067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4C2D4E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D44DB23" w14:textId="013F87DF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B89" w14:paraId="6ED1BDA6" w14:textId="77777777" w:rsidTr="00601876">
        <w:trPr>
          <w:jc w:val="center"/>
        </w:trPr>
        <w:tc>
          <w:tcPr>
            <w:tcW w:w="1731" w:type="dxa"/>
            <w:vAlign w:val="center"/>
          </w:tcPr>
          <w:p w14:paraId="3E303E66" w14:textId="6DCDA41B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Martins Bay S</w:t>
            </w:r>
          </w:p>
        </w:tc>
        <w:tc>
          <w:tcPr>
            <w:tcW w:w="1701" w:type="dxa"/>
            <w:vAlign w:val="center"/>
          </w:tcPr>
          <w:p w14:paraId="5BD6A393" w14:textId="34F8D487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ctober 2016</w:t>
            </w:r>
          </w:p>
        </w:tc>
        <w:tc>
          <w:tcPr>
            <w:tcW w:w="1275" w:type="dxa"/>
            <w:vAlign w:val="center"/>
          </w:tcPr>
          <w:p w14:paraId="544E140B" w14:textId="7118F057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384" w:type="dxa"/>
            <w:vAlign w:val="center"/>
          </w:tcPr>
          <w:p w14:paraId="0B622013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722C1045" w14:textId="79B32C3A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3-9.7)</w:t>
            </w:r>
          </w:p>
        </w:tc>
        <w:tc>
          <w:tcPr>
            <w:tcW w:w="1417" w:type="dxa"/>
            <w:vAlign w:val="center"/>
          </w:tcPr>
          <w:p w14:paraId="4C910FAC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568B54B0" w14:textId="54A060AD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-2.5)</w:t>
            </w:r>
          </w:p>
        </w:tc>
        <w:tc>
          <w:tcPr>
            <w:tcW w:w="1418" w:type="dxa"/>
            <w:vAlign w:val="center"/>
          </w:tcPr>
          <w:p w14:paraId="7DBB1665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  <w:p w14:paraId="0007E55E" w14:textId="0E614CD8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4-6.4)</w:t>
            </w:r>
          </w:p>
        </w:tc>
        <w:tc>
          <w:tcPr>
            <w:tcW w:w="1701" w:type="dxa"/>
            <w:vAlign w:val="center"/>
          </w:tcPr>
          <w:p w14:paraId="5263DB70" w14:textId="0C2EF208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BE631AD" w14:textId="577738A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290C9975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8C8D0E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53B4BA5" w14:textId="6E730B7C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B89" w14:paraId="4FACC567" w14:textId="77777777" w:rsidTr="00601876">
        <w:trPr>
          <w:jc w:val="center"/>
        </w:trPr>
        <w:tc>
          <w:tcPr>
            <w:tcW w:w="1731" w:type="dxa"/>
            <w:vAlign w:val="center"/>
          </w:tcPr>
          <w:p w14:paraId="7F6578CB" w14:textId="5C6DE663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Motuora</w:t>
            </w:r>
          </w:p>
        </w:tc>
        <w:tc>
          <w:tcPr>
            <w:tcW w:w="1701" w:type="dxa"/>
            <w:vAlign w:val="center"/>
          </w:tcPr>
          <w:p w14:paraId="72D80EBC" w14:textId="3FC7BFF3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November 2017</w:t>
            </w:r>
          </w:p>
        </w:tc>
        <w:tc>
          <w:tcPr>
            <w:tcW w:w="1275" w:type="dxa"/>
            <w:vAlign w:val="center"/>
          </w:tcPr>
          <w:p w14:paraId="65BA4066" w14:textId="7AD44F1C" w:rsidR="00D75B89" w:rsidRPr="00484BC0" w:rsidRDefault="00D75B89" w:rsidP="003E6B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4" w:type="dxa"/>
            <w:vAlign w:val="center"/>
          </w:tcPr>
          <w:p w14:paraId="4124C63E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  <w:p w14:paraId="047FE3DB" w14:textId="69D47935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2-10.4)</w:t>
            </w:r>
          </w:p>
        </w:tc>
        <w:tc>
          <w:tcPr>
            <w:tcW w:w="1417" w:type="dxa"/>
            <w:vAlign w:val="center"/>
          </w:tcPr>
          <w:p w14:paraId="5665882B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463B3020" w14:textId="4FE9DD02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6-4.8)</w:t>
            </w:r>
          </w:p>
        </w:tc>
        <w:tc>
          <w:tcPr>
            <w:tcW w:w="1418" w:type="dxa"/>
            <w:vAlign w:val="center"/>
          </w:tcPr>
          <w:p w14:paraId="6D13BDD5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20F15535" w14:textId="3D956FD0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-6.2)</w:t>
            </w:r>
          </w:p>
        </w:tc>
        <w:tc>
          <w:tcPr>
            <w:tcW w:w="1701" w:type="dxa"/>
            <w:vAlign w:val="center"/>
          </w:tcPr>
          <w:p w14:paraId="35457DDE" w14:textId="49F6ED10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7" w:type="dxa"/>
            <w:vAlign w:val="center"/>
          </w:tcPr>
          <w:p w14:paraId="45FA8E4E" w14:textId="0C9EE7A5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38322C50" w14:textId="4A451BCE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275" w:type="dxa"/>
          </w:tcPr>
          <w:p w14:paraId="4D035D7E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2130B7F" w14:textId="010C396B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</w:tr>
      <w:tr w:rsidR="00D75B89" w14:paraId="3F64AFCC" w14:textId="77777777" w:rsidTr="00601876">
        <w:trPr>
          <w:jc w:val="center"/>
        </w:trPr>
        <w:tc>
          <w:tcPr>
            <w:tcW w:w="1731" w:type="dxa"/>
            <w:vAlign w:val="center"/>
          </w:tcPr>
          <w:p w14:paraId="321DD816" w14:textId="5FE42FEF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Motoketekete</w:t>
            </w:r>
          </w:p>
        </w:tc>
        <w:tc>
          <w:tcPr>
            <w:tcW w:w="1701" w:type="dxa"/>
            <w:vAlign w:val="center"/>
          </w:tcPr>
          <w:p w14:paraId="3DF78B66" w14:textId="0E23364F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ctober 2016</w:t>
            </w:r>
          </w:p>
        </w:tc>
        <w:tc>
          <w:tcPr>
            <w:tcW w:w="1275" w:type="dxa"/>
            <w:vAlign w:val="center"/>
          </w:tcPr>
          <w:p w14:paraId="5CABA5DD" w14:textId="79F4C06E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384" w:type="dxa"/>
            <w:vAlign w:val="center"/>
          </w:tcPr>
          <w:p w14:paraId="47129483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  <w:p w14:paraId="096778B3" w14:textId="664EA655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4-8.7)</w:t>
            </w:r>
          </w:p>
        </w:tc>
        <w:tc>
          <w:tcPr>
            <w:tcW w:w="1417" w:type="dxa"/>
            <w:vAlign w:val="center"/>
          </w:tcPr>
          <w:p w14:paraId="785A8A3D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  <w:p w14:paraId="3510F1DD" w14:textId="44D3514F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8-2.1)</w:t>
            </w:r>
          </w:p>
        </w:tc>
        <w:tc>
          <w:tcPr>
            <w:tcW w:w="1418" w:type="dxa"/>
            <w:vAlign w:val="center"/>
          </w:tcPr>
          <w:p w14:paraId="70C8C529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  <w:p w14:paraId="7AC3947C" w14:textId="47BC6EB5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2-8.9)</w:t>
            </w:r>
          </w:p>
        </w:tc>
        <w:tc>
          <w:tcPr>
            <w:tcW w:w="1701" w:type="dxa"/>
            <w:vAlign w:val="center"/>
          </w:tcPr>
          <w:p w14:paraId="4006F902" w14:textId="655EA3EC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8BA6E1" w14:textId="71C70956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168DE7D3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FBAAF30" w14:textId="13C90B0A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5EF6DC0C" w14:textId="15267748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B89" w14:paraId="769D7F5D" w14:textId="77777777" w:rsidTr="00967B55">
        <w:trPr>
          <w:jc w:val="center"/>
        </w:trPr>
        <w:tc>
          <w:tcPr>
            <w:tcW w:w="1731" w:type="dxa"/>
            <w:vAlign w:val="center"/>
          </w:tcPr>
          <w:p w14:paraId="14B8ED1E" w14:textId="61EF5B1D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Ngaio Bay</w:t>
            </w:r>
          </w:p>
        </w:tc>
        <w:tc>
          <w:tcPr>
            <w:tcW w:w="1701" w:type="dxa"/>
            <w:vAlign w:val="center"/>
          </w:tcPr>
          <w:p w14:paraId="156D60BB" w14:textId="48FE1968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ctober 2016</w:t>
            </w:r>
          </w:p>
        </w:tc>
        <w:tc>
          <w:tcPr>
            <w:tcW w:w="1275" w:type="dxa"/>
            <w:vAlign w:val="center"/>
          </w:tcPr>
          <w:p w14:paraId="2024AEB1" w14:textId="3C3FD58E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384" w:type="dxa"/>
            <w:vAlign w:val="center"/>
          </w:tcPr>
          <w:p w14:paraId="149A3EBC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  <w:p w14:paraId="245A6ADB" w14:textId="1AC0BDEE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9-59.1)</w:t>
            </w:r>
          </w:p>
        </w:tc>
        <w:tc>
          <w:tcPr>
            <w:tcW w:w="1417" w:type="dxa"/>
            <w:vAlign w:val="center"/>
          </w:tcPr>
          <w:p w14:paraId="15EBE92A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  <w:p w14:paraId="448D7F50" w14:textId="727FB34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6-5.2)</w:t>
            </w:r>
          </w:p>
        </w:tc>
        <w:tc>
          <w:tcPr>
            <w:tcW w:w="1418" w:type="dxa"/>
            <w:vAlign w:val="center"/>
          </w:tcPr>
          <w:p w14:paraId="24686F52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  <w:p w14:paraId="57C331F7" w14:textId="441DD3A1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8-9.5)</w:t>
            </w:r>
          </w:p>
        </w:tc>
        <w:tc>
          <w:tcPr>
            <w:tcW w:w="1701" w:type="dxa"/>
            <w:vAlign w:val="center"/>
          </w:tcPr>
          <w:p w14:paraId="3A4E7E17" w14:textId="3C244DA3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7" w:type="dxa"/>
            <w:vAlign w:val="center"/>
          </w:tcPr>
          <w:p w14:paraId="7047FE43" w14:textId="302106B6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14F23C3D" w14:textId="6CA18F84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275" w:type="dxa"/>
            <w:vAlign w:val="center"/>
          </w:tcPr>
          <w:p w14:paraId="1DF4FFD9" w14:textId="50EC98AE" w:rsidR="00D75B89" w:rsidRPr="00484BC0" w:rsidRDefault="00967B55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3FB750A4" w14:textId="37DFC0D2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B89" w14:paraId="06A7DE49" w14:textId="77777777" w:rsidTr="00601876">
        <w:trPr>
          <w:trHeight w:val="577"/>
          <w:jc w:val="center"/>
        </w:trPr>
        <w:tc>
          <w:tcPr>
            <w:tcW w:w="1731" w:type="dxa"/>
            <w:vAlign w:val="center"/>
          </w:tcPr>
          <w:p w14:paraId="132C002F" w14:textId="022DE026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New Lagoon Bay</w:t>
            </w:r>
          </w:p>
        </w:tc>
        <w:tc>
          <w:tcPr>
            <w:tcW w:w="1701" w:type="dxa"/>
            <w:vAlign w:val="center"/>
          </w:tcPr>
          <w:p w14:paraId="1A0FC60C" w14:textId="740D8E54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July 2019</w:t>
            </w:r>
          </w:p>
        </w:tc>
        <w:tc>
          <w:tcPr>
            <w:tcW w:w="1275" w:type="dxa"/>
            <w:vAlign w:val="center"/>
          </w:tcPr>
          <w:p w14:paraId="6A2D6BF6" w14:textId="04BAB003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</w:t>
            </w:r>
          </w:p>
        </w:tc>
        <w:tc>
          <w:tcPr>
            <w:tcW w:w="1384" w:type="dxa"/>
            <w:vAlign w:val="center"/>
          </w:tcPr>
          <w:p w14:paraId="2B5A34C9" w14:textId="77777777" w:rsidR="00D75B89" w:rsidRPr="00265A1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A10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  <w:p w14:paraId="20FBAEC2" w14:textId="370705EE" w:rsidR="00D75B89" w:rsidRPr="00A7094E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65A10">
              <w:rPr>
                <w:rFonts w:ascii="Times New Roman" w:hAnsi="Times New Roman" w:cs="Times New Roman"/>
                <w:sz w:val="20"/>
                <w:szCs w:val="20"/>
              </w:rPr>
              <w:t>(14.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65A1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65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1BFFB0A" w14:textId="77777777" w:rsidR="00D75B89" w:rsidRPr="00CA4634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63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2C1D1861" w14:textId="40158C25" w:rsidR="00D75B89" w:rsidRPr="00A7094E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4634">
              <w:rPr>
                <w:rFonts w:ascii="Times New Roman" w:hAnsi="Times New Roman" w:cs="Times New Roman"/>
                <w:sz w:val="20"/>
                <w:szCs w:val="20"/>
              </w:rPr>
              <w:t>(4.1-8.0)</w:t>
            </w:r>
          </w:p>
        </w:tc>
        <w:tc>
          <w:tcPr>
            <w:tcW w:w="1418" w:type="dxa"/>
            <w:vAlign w:val="center"/>
          </w:tcPr>
          <w:p w14:paraId="1E2168AB" w14:textId="77777777" w:rsidR="00D75B89" w:rsidRPr="00CA4634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4634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  <w:p w14:paraId="79286A6B" w14:textId="5192B814" w:rsidR="00D75B89" w:rsidRPr="00A7094E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A4634">
              <w:rPr>
                <w:rFonts w:ascii="Times New Roman" w:hAnsi="Times New Roman" w:cs="Times New Roman"/>
                <w:sz w:val="20"/>
                <w:szCs w:val="20"/>
              </w:rPr>
              <w:t>(5.2-14.0)</w:t>
            </w:r>
          </w:p>
        </w:tc>
        <w:tc>
          <w:tcPr>
            <w:tcW w:w="1701" w:type="dxa"/>
            <w:vAlign w:val="center"/>
          </w:tcPr>
          <w:p w14:paraId="6B939FA5" w14:textId="7660C311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6070A2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3CDBBB6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243876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18B4375" w14:textId="5B07ED3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</w:tr>
      <w:tr w:rsidR="00D75B89" w14:paraId="194A5B55" w14:textId="77777777" w:rsidTr="00601876">
        <w:trPr>
          <w:jc w:val="center"/>
        </w:trPr>
        <w:tc>
          <w:tcPr>
            <w:tcW w:w="1731" w:type="dxa"/>
            <w:vAlign w:val="center"/>
          </w:tcPr>
          <w:p w14:paraId="710756E1" w14:textId="1F496C5E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Lagoon Bay</w:t>
            </w:r>
          </w:p>
        </w:tc>
        <w:tc>
          <w:tcPr>
            <w:tcW w:w="1701" w:type="dxa"/>
            <w:vAlign w:val="center"/>
          </w:tcPr>
          <w:p w14:paraId="419CF711" w14:textId="0ADAF32D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November 2018</w:t>
            </w:r>
          </w:p>
        </w:tc>
        <w:tc>
          <w:tcPr>
            <w:tcW w:w="1275" w:type="dxa"/>
            <w:vAlign w:val="center"/>
          </w:tcPr>
          <w:p w14:paraId="3DBF0E6F" w14:textId="3B42BF2B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384" w:type="dxa"/>
            <w:vAlign w:val="center"/>
          </w:tcPr>
          <w:p w14:paraId="46503035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  <w:p w14:paraId="36345437" w14:textId="062E296D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2-25.8)</w:t>
            </w:r>
          </w:p>
        </w:tc>
        <w:tc>
          <w:tcPr>
            <w:tcW w:w="1417" w:type="dxa"/>
            <w:vAlign w:val="center"/>
          </w:tcPr>
          <w:p w14:paraId="597B5473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  <w:p w14:paraId="06F4A618" w14:textId="1C647146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0-3.4)</w:t>
            </w:r>
          </w:p>
        </w:tc>
        <w:tc>
          <w:tcPr>
            <w:tcW w:w="1418" w:type="dxa"/>
            <w:vAlign w:val="center"/>
          </w:tcPr>
          <w:p w14:paraId="44C65810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5025F2B4" w14:textId="4DE2B102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6-7.9)</w:t>
            </w:r>
          </w:p>
        </w:tc>
        <w:tc>
          <w:tcPr>
            <w:tcW w:w="1701" w:type="dxa"/>
            <w:vAlign w:val="center"/>
          </w:tcPr>
          <w:p w14:paraId="65998832" w14:textId="1E8785D5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E0AD821" w14:textId="6588FB6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11124E65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061C9B" w14:textId="77777777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533A4E9" w14:textId="3A96ECC5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</w:tr>
      <w:tr w:rsidR="00D75B89" w14:paraId="44E9834A" w14:textId="77777777" w:rsidTr="00601876">
        <w:trPr>
          <w:jc w:val="center"/>
        </w:trPr>
        <w:tc>
          <w:tcPr>
            <w:tcW w:w="1731" w:type="dxa"/>
            <w:vAlign w:val="center"/>
          </w:tcPr>
          <w:p w14:paraId="549E99CE" w14:textId="161D6129" w:rsidR="00D75B89" w:rsidRPr="00484BC0" w:rsidRDefault="00D75B89" w:rsidP="00500F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tarawao Bay</w:t>
            </w:r>
          </w:p>
        </w:tc>
        <w:tc>
          <w:tcPr>
            <w:tcW w:w="1701" w:type="dxa"/>
            <w:vAlign w:val="center"/>
          </w:tcPr>
          <w:p w14:paraId="637F4A14" w14:textId="572186DE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October 2016</w:t>
            </w:r>
          </w:p>
        </w:tc>
        <w:tc>
          <w:tcPr>
            <w:tcW w:w="1275" w:type="dxa"/>
            <w:vAlign w:val="center"/>
          </w:tcPr>
          <w:p w14:paraId="2549BDBB" w14:textId="77F0796E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1384" w:type="dxa"/>
            <w:vAlign w:val="center"/>
          </w:tcPr>
          <w:p w14:paraId="0380F394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  <w:p w14:paraId="6F5124DB" w14:textId="3191DB7A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2-28.1)</w:t>
            </w:r>
          </w:p>
        </w:tc>
        <w:tc>
          <w:tcPr>
            <w:tcW w:w="1417" w:type="dxa"/>
            <w:vAlign w:val="center"/>
          </w:tcPr>
          <w:p w14:paraId="15ED7962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14:paraId="4814D70C" w14:textId="1896B6E9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6-3.9)</w:t>
            </w:r>
          </w:p>
        </w:tc>
        <w:tc>
          <w:tcPr>
            <w:tcW w:w="1418" w:type="dxa"/>
            <w:vAlign w:val="center"/>
          </w:tcPr>
          <w:p w14:paraId="32B7B847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  <w:p w14:paraId="5F8B46AB" w14:textId="233354EB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7-13.3)</w:t>
            </w:r>
          </w:p>
        </w:tc>
        <w:tc>
          <w:tcPr>
            <w:tcW w:w="1701" w:type="dxa"/>
            <w:vAlign w:val="center"/>
          </w:tcPr>
          <w:p w14:paraId="190067F5" w14:textId="5ADCB151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7" w:type="dxa"/>
            <w:vAlign w:val="center"/>
          </w:tcPr>
          <w:p w14:paraId="3FA0DE3F" w14:textId="33AB6EC0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197AF23A" w14:textId="73778D40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275" w:type="dxa"/>
            <w:vAlign w:val="center"/>
          </w:tcPr>
          <w:p w14:paraId="1EDA77C8" w14:textId="22B94A76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755B26B9" w14:textId="44843462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5B89" w14:paraId="0995DCCD" w14:textId="77777777" w:rsidTr="00601876">
        <w:trPr>
          <w:jc w:val="center"/>
        </w:trPr>
        <w:tc>
          <w:tcPr>
            <w:tcW w:w="1731" w:type="dxa"/>
            <w:vAlign w:val="center"/>
          </w:tcPr>
          <w:p w14:paraId="4D5E7FEE" w14:textId="3DD01624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Pukapuka</w:t>
            </w:r>
          </w:p>
        </w:tc>
        <w:tc>
          <w:tcPr>
            <w:tcW w:w="1701" w:type="dxa"/>
            <w:vAlign w:val="center"/>
          </w:tcPr>
          <w:p w14:paraId="3D5EA354" w14:textId="1870EEA2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November 2018</w:t>
            </w:r>
          </w:p>
        </w:tc>
        <w:tc>
          <w:tcPr>
            <w:tcW w:w="1275" w:type="dxa"/>
            <w:vAlign w:val="center"/>
          </w:tcPr>
          <w:p w14:paraId="72ACAD7F" w14:textId="1A24343D" w:rsidR="00D75B89" w:rsidRPr="00484BC0" w:rsidRDefault="00D75B89" w:rsidP="00500FB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484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1384" w:type="dxa"/>
            <w:vAlign w:val="center"/>
          </w:tcPr>
          <w:p w14:paraId="36BF9B67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  <w:p w14:paraId="7160841F" w14:textId="499E8284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3-35.8)</w:t>
            </w:r>
          </w:p>
        </w:tc>
        <w:tc>
          <w:tcPr>
            <w:tcW w:w="1417" w:type="dxa"/>
            <w:vAlign w:val="center"/>
          </w:tcPr>
          <w:p w14:paraId="7AFE5B86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  <w:p w14:paraId="7DE3AD10" w14:textId="6F07DEAF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3-4.3)</w:t>
            </w:r>
          </w:p>
        </w:tc>
        <w:tc>
          <w:tcPr>
            <w:tcW w:w="1418" w:type="dxa"/>
            <w:vAlign w:val="center"/>
          </w:tcPr>
          <w:p w14:paraId="1198B5EF" w14:textId="77777777" w:rsidR="00D75B89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  <w:p w14:paraId="3F8E3583" w14:textId="6603E752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6-11.3)</w:t>
            </w:r>
          </w:p>
        </w:tc>
        <w:tc>
          <w:tcPr>
            <w:tcW w:w="1701" w:type="dxa"/>
            <w:vAlign w:val="center"/>
          </w:tcPr>
          <w:p w14:paraId="6588D520" w14:textId="7D22EA94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7" w:type="dxa"/>
            <w:vAlign w:val="center"/>
          </w:tcPr>
          <w:p w14:paraId="4D650D5B" w14:textId="347EE578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38BE4901" w14:textId="31331749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275" w:type="dxa"/>
            <w:vAlign w:val="center"/>
          </w:tcPr>
          <w:p w14:paraId="2064FC83" w14:textId="396A63D0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  <w:tc>
          <w:tcPr>
            <w:tcW w:w="1418" w:type="dxa"/>
            <w:vAlign w:val="center"/>
          </w:tcPr>
          <w:p w14:paraId="5DB52694" w14:textId="3E3207E0" w:rsidR="00D75B89" w:rsidRPr="00484BC0" w:rsidRDefault="00D75B89" w:rsidP="00167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BC0">
              <w:rPr>
                <w:rFonts w:ascii="Times New Roman" w:hAnsi="Times New Roman" w:cs="Times New Roman"/>
                <w:sz w:val="20"/>
                <w:szCs w:val="20"/>
              </w:rPr>
              <w:t>■</w:t>
            </w:r>
          </w:p>
        </w:tc>
      </w:tr>
    </w:tbl>
    <w:p w14:paraId="241ECCA9" w14:textId="77777777" w:rsidR="00484BC0" w:rsidRDefault="00484BC0" w:rsidP="00D1178B">
      <w:pPr>
        <w:rPr>
          <w:rFonts w:ascii="Times New Roman" w:hAnsi="Times New Roman" w:cs="Times New Roman"/>
          <w:b/>
          <w:sz w:val="24"/>
          <w:szCs w:val="24"/>
        </w:rPr>
      </w:pPr>
    </w:p>
    <w:p w14:paraId="6DA34907" w14:textId="77777777" w:rsidR="00484BC0" w:rsidRDefault="00484BC0" w:rsidP="00D1178B">
      <w:pPr>
        <w:rPr>
          <w:rFonts w:ascii="Times New Roman" w:hAnsi="Times New Roman" w:cs="Times New Roman"/>
          <w:b/>
          <w:sz w:val="24"/>
          <w:szCs w:val="24"/>
        </w:rPr>
      </w:pPr>
    </w:p>
    <w:p w14:paraId="1E89B9AF" w14:textId="77777777" w:rsidR="00484BC0" w:rsidRDefault="00484BC0" w:rsidP="00D1178B">
      <w:pPr>
        <w:rPr>
          <w:rFonts w:ascii="Times New Roman" w:hAnsi="Times New Roman" w:cs="Times New Roman"/>
          <w:b/>
          <w:sz w:val="24"/>
          <w:szCs w:val="24"/>
        </w:rPr>
      </w:pPr>
    </w:p>
    <w:p w14:paraId="5A00E433" w14:textId="75D1179A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Results of 2</w:t>
      </w:r>
      <w:r w:rsidRPr="00A74DCE">
        <w:rPr>
          <w:rFonts w:ascii="Times New Roman" w:hAnsi="Times New Roman" w:cs="Times New Roman"/>
          <w:sz w:val="24"/>
          <w:szCs w:val="24"/>
        </w:rPr>
        <w:t xml:space="preserve">-way ANOVA showing </w:t>
      </w:r>
      <w:r>
        <w:rPr>
          <w:rFonts w:ascii="Times New Roman" w:hAnsi="Times New Roman" w:cs="Times New Roman"/>
          <w:sz w:val="24"/>
          <w:szCs w:val="24"/>
        </w:rPr>
        <w:t>the effects of Site and Status (mussel bed vs. bare sediment) on total carbon content at different sediment depths. Analyses performed on transformed data to meet normality assumptions.</w:t>
      </w:r>
      <w:r w:rsidR="0080283F">
        <w:rPr>
          <w:rFonts w:ascii="Times New Roman" w:hAnsi="Times New Roman" w:cs="Times New Roman"/>
          <w:sz w:val="24"/>
          <w:szCs w:val="24"/>
        </w:rPr>
        <w:t xml:space="preserve"> P-values were adjusted using Holm’s sequential Bonferroni procedure.</w:t>
      </w:r>
      <w:r w:rsidRPr="00A74DCE">
        <w:rPr>
          <w:rFonts w:ascii="Times New Roman" w:hAnsi="Times New Roman" w:cs="Times New Roman"/>
          <w:sz w:val="24"/>
          <w:szCs w:val="24"/>
        </w:rPr>
        <w:t xml:space="preserve"> Site labels: Pukapuka = P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74DCE">
        <w:rPr>
          <w:rFonts w:ascii="Times New Roman" w:hAnsi="Times New Roman" w:cs="Times New Roman"/>
          <w:sz w:val="24"/>
          <w:szCs w:val="24"/>
        </w:rPr>
        <w:t xml:space="preserve"> Lagoon Bay = LB,</w:t>
      </w:r>
      <w:r>
        <w:rPr>
          <w:rFonts w:ascii="Times New Roman" w:hAnsi="Times New Roman" w:cs="Times New Roman"/>
          <w:sz w:val="24"/>
          <w:szCs w:val="24"/>
        </w:rPr>
        <w:t xml:space="preserve"> New Lagoon Bay = NLB</w:t>
      </w:r>
      <w:r w:rsidRPr="00A74DC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74DCE">
        <w:rPr>
          <w:rFonts w:ascii="Times New Roman" w:hAnsi="Times New Roman" w:cs="Times New Roman"/>
          <w:sz w:val="24"/>
          <w:szCs w:val="24"/>
        </w:rPr>
        <w:t>Mot</w:t>
      </w:r>
      <w:r>
        <w:rPr>
          <w:rFonts w:ascii="Times New Roman" w:hAnsi="Times New Roman" w:cs="Times New Roman"/>
          <w:sz w:val="24"/>
          <w:szCs w:val="24"/>
        </w:rPr>
        <w:t>uora = MR.</w:t>
      </w:r>
    </w:p>
    <w:p w14:paraId="47878C6C" w14:textId="580730AD" w:rsidR="0080283F" w:rsidRDefault="0080283F" w:rsidP="00D117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= p &lt; 0.1, ** = p &lt; 0.5, *** = p &lt;0.01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972"/>
        <w:gridCol w:w="2268"/>
        <w:gridCol w:w="1985"/>
        <w:gridCol w:w="2268"/>
        <w:gridCol w:w="2268"/>
        <w:gridCol w:w="2187"/>
      </w:tblGrid>
      <w:tr w:rsidR="00D1178B" w:rsidRPr="00A74DCE" w14:paraId="0F3BE5CA" w14:textId="77777777" w:rsidTr="006521C0">
        <w:tc>
          <w:tcPr>
            <w:tcW w:w="2972" w:type="dxa"/>
            <w:tcBorders>
              <w:bottom w:val="single" w:sz="4" w:space="0" w:color="auto"/>
              <w:right w:val="nil"/>
            </w:tcBorders>
            <w:vAlign w:val="center"/>
          </w:tcPr>
          <w:p w14:paraId="6F3F6253" w14:textId="7FFC8050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BF64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3B97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EE29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06DAE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6407831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78B" w:rsidRPr="00DA314E" w14:paraId="5DF4C492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07EB3C38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: 0-1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1EEE8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72DD2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5AE93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71CB6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354DC0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D1178B" w:rsidRPr="00DA314E" w14:paraId="17B52CD6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225FEC4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B63FE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E95C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0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018FA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B359F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2.86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84BF8B" w14:textId="116DE30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DA314E" w14:paraId="2EC68A8D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C85D29B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3503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7907A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70BC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7C306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82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D19825" w14:textId="26E331BE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77775B" w:rsidRPr="0077775B">
              <w:rPr>
                <w:rFonts w:ascii="Times New Roman" w:hAnsi="Times New Roman" w:cs="Times New Roman"/>
                <w:color w:val="000000"/>
                <w:sz w:val="24"/>
              </w:rPr>
              <w:t>785</w:t>
            </w:r>
          </w:p>
        </w:tc>
      </w:tr>
      <w:tr w:rsidR="00D1178B" w:rsidRPr="00DA314E" w14:paraId="59756D8A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11BE052A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C9BD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03B51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05C3B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F1A0E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273DAB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7FB7DD0D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F81C40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070CF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47975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4698E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21D37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779C66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5ACC012B" w14:textId="77777777" w:rsidTr="006521C0">
        <w:tc>
          <w:tcPr>
            <w:tcW w:w="524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BA8406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 for site</w:t>
            </w: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 xml:space="preserve"> (Tukey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C3D1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iff in Mea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0444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7C54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51E86087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D1178B" w:rsidRPr="00A74DCE" w14:paraId="648E3339" w14:textId="77777777" w:rsidTr="006521C0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5F55BE90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B-M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77C826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2F544" w14:textId="77777777" w:rsidR="00D1178B" w:rsidRPr="000A6173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821B8" w14:textId="77777777" w:rsidR="00D1178B" w:rsidRPr="000A6173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27EF6" w14:textId="77777777" w:rsidR="00D1178B" w:rsidRPr="000A6173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9</w:t>
            </w:r>
          </w:p>
        </w:tc>
        <w:tc>
          <w:tcPr>
            <w:tcW w:w="2187" w:type="dxa"/>
            <w:tcBorders>
              <w:left w:val="nil"/>
              <w:bottom w:val="nil"/>
            </w:tcBorders>
            <w:vAlign w:val="center"/>
          </w:tcPr>
          <w:p w14:paraId="6B6D8B84" w14:textId="32F0C901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56E94214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3E4FFDAE" w14:textId="5ECF03D3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C3CC3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7EF35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4A066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E48771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14:paraId="542CD4B7" w14:textId="5A5BF9F6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782550E2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8CBB0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AF14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9748E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D46F34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AFB0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D0CEB" w14:textId="159140F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6C017455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CF32D" w14:textId="46D29FE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29CF9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0E210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15304E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EB045E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3506E" w14:textId="69CBCDA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1178B" w:rsidRPr="00A74DCE" w14:paraId="41D8D561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8E20F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5129F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8827F2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711BA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3E73A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7273A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1178B" w:rsidRPr="00A74DCE" w14:paraId="0C1773F8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EC700" w14:textId="37871578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A51FE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C5665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F2E7E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B73E6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25D05" w14:textId="03FD9D7B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1178B" w:rsidRPr="00A74DCE" w14:paraId="0D30EEED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7AC89AD3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8978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09C7B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FC82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EEE9C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14:paraId="798C0F39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29A86FED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294ABF42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8138E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2FA7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06752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8B3C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14:paraId="7A264816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1B492334" w14:textId="77777777" w:rsidTr="006521C0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DA9B5C" w14:textId="77777777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6DE1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388C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3F5E4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D085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D6BE22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78B" w:rsidRPr="002A0A45" w14:paraId="553E2271" w14:textId="77777777" w:rsidTr="006521C0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5FD83750" w14:textId="77777777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: 1-2 cm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04CEE57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14:paraId="10459AD7" w14:textId="77777777" w:rsidR="00D1178B" w:rsidRPr="002A0A45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5951DBB5" w14:textId="77777777" w:rsidR="00D1178B" w:rsidRPr="002A0A45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34669209" w14:textId="77777777" w:rsidR="00D1178B" w:rsidRPr="002A0A45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left w:val="nil"/>
              <w:bottom w:val="nil"/>
            </w:tcBorders>
            <w:vAlign w:val="bottom"/>
          </w:tcPr>
          <w:p w14:paraId="5DFD3098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2A0A45" w14:paraId="73FFEACB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4BBC201E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FB4A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CF7EF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9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728D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662F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95.84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58068B" w14:textId="55399EEE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2A0A45" w14:paraId="23236B87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3BDF67F4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3DF60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D1049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69303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2D9C4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.04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C921D3" w14:textId="74F8182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77775B" w:rsidRPr="0077775B">
              <w:rPr>
                <w:rFonts w:ascii="Times New Roman" w:hAnsi="Times New Roman" w:cs="Times New Roman"/>
                <w:color w:val="000000"/>
                <w:sz w:val="24"/>
              </w:rPr>
              <w:t>093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D1178B" w:rsidRPr="002A0A45" w14:paraId="1E422C2D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20E0E5A6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6CF58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D4C18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D0890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E5FF8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B476E6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1320BE9C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BA56CEC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8AE0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9801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03607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9851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center"/>
          </w:tcPr>
          <w:p w14:paraId="5C6112F2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368F84C9" w14:textId="77777777" w:rsidTr="006521C0">
        <w:tc>
          <w:tcPr>
            <w:tcW w:w="2972" w:type="dxa"/>
            <w:tcBorders>
              <w:top w:val="nil"/>
              <w:right w:val="nil"/>
            </w:tcBorders>
            <w:vAlign w:val="center"/>
          </w:tcPr>
          <w:p w14:paraId="6A3D2157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634E910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6DDD836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7BC81CF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5CCB525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4E2934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768FC12E" w14:textId="77777777" w:rsidTr="006521C0">
        <w:tc>
          <w:tcPr>
            <w:tcW w:w="524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3AE5E524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 for site</w:t>
            </w: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 xml:space="preserve"> (Tukey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472E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iff in Mean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956DE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6770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2187" w:type="dxa"/>
            <w:tcBorders>
              <w:left w:val="nil"/>
              <w:bottom w:val="single" w:sz="4" w:space="0" w:color="auto"/>
            </w:tcBorders>
            <w:vAlign w:val="center"/>
          </w:tcPr>
          <w:p w14:paraId="37208B60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D1178B" w:rsidRPr="00A74DCE" w14:paraId="49069EB6" w14:textId="77777777" w:rsidTr="006521C0">
        <w:tc>
          <w:tcPr>
            <w:tcW w:w="2972" w:type="dxa"/>
            <w:tcBorders>
              <w:bottom w:val="nil"/>
              <w:right w:val="nil"/>
            </w:tcBorders>
            <w:vAlign w:val="center"/>
          </w:tcPr>
          <w:p w14:paraId="03F303B7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B-M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CE23CA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D9CD9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703EE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E85CB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5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FFAFC4" w14:textId="4C9F19ED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5D34B00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381EA" w14:textId="544F6460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BB7A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1BD6F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9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52DF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0FF1E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0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D7EE07" w14:textId="0EB2781C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3A944949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10B46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4A792F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7EA79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AFB19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FD170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4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A289FC" w14:textId="6FB689EF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575834A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C4CF5" w14:textId="04CA912B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B1523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8B9B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4A1E9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43100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8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88A02B" w14:textId="48D685C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273435A2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A766A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DD93C2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A2563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90B61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6357E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7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AF17E4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993</w:t>
            </w:r>
          </w:p>
        </w:tc>
      </w:tr>
      <w:tr w:rsidR="00D1178B" w:rsidRPr="00A74DCE" w14:paraId="75E7E509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FA5D59" w14:textId="6A2FCD60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BDC7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5F031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C404D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B7BCC" w14:textId="77777777" w:rsidR="00D1178B" w:rsidRPr="00722B81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2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09394C" w14:textId="68D6986D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0AB8E784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C4A6E99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81C5D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8E9B6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ED566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19656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14:paraId="3554A133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5A74CD7E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72965917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4B2A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68EB4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D67A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E70D2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14:paraId="1B7B0B7F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220827E9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FC4A1E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4379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57BC4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9D4D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7E0C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D6F881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78B" w:rsidRPr="00A74DCE" w14:paraId="5E44E6ED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EFCE38" w14:textId="77777777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: 2-3 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C6F32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6A79C7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EAEFF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1C2F18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947B057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7807BDA7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5BEC77" w14:textId="77777777" w:rsidR="00D1178B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46F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DE18B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288B5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614B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4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A85668" w14:textId="0BA280D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88176F2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03A2D5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A644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92CDB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AC991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38AD5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76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A1C7F9" w14:textId="6CC32046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77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1178B" w:rsidRPr="00A74DCE" w14:paraId="051A1CF4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BCF370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DB24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ACA8B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927DC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B1C4E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09C012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78B" w:rsidRPr="00A74DCE" w14:paraId="05B41C52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D568C6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14D3E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D3125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32864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156E6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F95D7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78B" w:rsidRPr="00A74DCE" w14:paraId="1D9CC72A" w14:textId="77777777" w:rsidTr="006521C0">
        <w:tc>
          <w:tcPr>
            <w:tcW w:w="52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AF26A4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 for site</w:t>
            </w: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 xml:space="preserve"> (Tukey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A4BE6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iff in Me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EAD18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332FA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77A90B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D1178B" w:rsidRPr="00A74DCE" w14:paraId="472D7F69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916AA1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B-M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46A32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AD37D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01549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782B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3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2803FB" w14:textId="70FB0CAC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0EDC4619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7DC712" w14:textId="46E6C2E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4AD4E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69A2E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59EB7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6C1AD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2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40D29A" w14:textId="6A221546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D69CC36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9F2FE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6BBFCE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A3142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06847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2137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6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902861" w14:textId="389702C2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6DDE7D4C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BE537" w14:textId="1DCFE865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25789F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15F88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A89F2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AE2D4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3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BCB7A9" w14:textId="1451AEA3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36EB44D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9C193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03ECB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CC076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02723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535E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2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9CF4F9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483</w:t>
            </w:r>
          </w:p>
        </w:tc>
      </w:tr>
      <w:tr w:rsidR="00D1178B" w:rsidRPr="00A74DCE" w14:paraId="37712953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79829" w14:textId="4C132150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651A7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5ECB9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761B5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C10D5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0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9E7813" w14:textId="1CA554BF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291AA9FA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B4B2661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0C124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263317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82D883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90DA7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14:paraId="674DA75E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209F375B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7EF793B7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AC0A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D932C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3C3FF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2CC48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14:paraId="089393F1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283CDAAD" w14:textId="77777777" w:rsidTr="006521C0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1B5762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3FC5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4F9EA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44B18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19D54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CD6F8B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78B" w:rsidRPr="00A74DCE" w14:paraId="1FC24724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9DD4A5" w14:textId="77777777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: 3-4 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F3A7D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79C9A7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39E583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267DE6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EB8B9F2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53FAD219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2FFBD4" w14:textId="77777777" w:rsidR="00D1178B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E65A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E1218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8DEE4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B7ED6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64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1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9D9F72" w14:textId="0DB0D95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108F00F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5AE252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94A71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9A50C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D8897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DCA6C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4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5B423D" w14:textId="14BA1FBC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777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</w:t>
            </w:r>
          </w:p>
        </w:tc>
      </w:tr>
      <w:tr w:rsidR="00D1178B" w:rsidRPr="00A74DCE" w14:paraId="5FB6EB8E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E3762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F6C76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DE1C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9996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D8EC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9BAFE0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78B" w:rsidRPr="00A74DCE" w14:paraId="14A9AEF0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7795DC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BCC249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62830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07FB8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09E38" w14:textId="77777777" w:rsidR="00D1178B" w:rsidRPr="00126456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2A53B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78B" w:rsidRPr="00A74DCE" w14:paraId="5B4D9B2F" w14:textId="77777777" w:rsidTr="006521C0">
        <w:tc>
          <w:tcPr>
            <w:tcW w:w="52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A8F33F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 for site</w:t>
            </w: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 xml:space="preserve"> (Tukey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8B5C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iff in Mea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7093B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A2136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A8C2FF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D1178B" w:rsidRPr="00A74DCE" w14:paraId="64D95193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473F4D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B-M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4560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F0FB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DADFE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8B6D4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1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82A966C" w14:textId="548E89B0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747AFACC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1B51EB" w14:textId="14F1E3DD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224BD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50633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9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9B22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1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B4191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2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9F25D5" w14:textId="7B450FC8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2692C5E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F45A93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437F2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225DA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313DB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D958B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1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1EDF4C" w14:textId="237B6C9C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5D35657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D7F01B" w14:textId="1EBF5B0C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23337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A5F81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EBAB1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D089E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0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8079F3" w14:textId="51026760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002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74DA4F07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41335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1BCA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6228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6C4D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8A2A8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0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74FB51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999</w:t>
            </w:r>
          </w:p>
        </w:tc>
      </w:tr>
      <w:tr w:rsidR="00D1178B" w:rsidRPr="00A74DCE" w14:paraId="200411BC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16C271" w14:textId="2E1492F5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2E4F7A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BE0DA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DC364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DB602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51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5C4D08" w14:textId="6444AB62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002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36B6AEE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92D71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C1213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241AAA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1FC3E1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AA333B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C2384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6A8E3279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1AF1D633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31CA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FCA86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960ED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853AB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14:paraId="50EE8C6E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65474944" w14:textId="77777777" w:rsidTr="006521C0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335FA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AB8DA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22E94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1C41F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DC9BB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00D710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78B" w:rsidRPr="00A74DCE" w14:paraId="43FC9784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AD2A857" w14:textId="77777777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: 4-5 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910E5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E0C9E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AE346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1C2D1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CFA28D1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250EC07A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4D88A1" w14:textId="77777777" w:rsidR="00D1178B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74FC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7C1FD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7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9C39A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C9BB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972">
              <w:rPr>
                <w:rFonts w:ascii="Times New Roman" w:hAnsi="Times New Roman" w:cs="Times New Roman"/>
                <w:color w:val="000000"/>
                <w:sz w:val="24"/>
              </w:rPr>
              <w:t>44.18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D4DC27" w14:textId="396FC2D1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5253A81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FAC8FC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D3C05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468CE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56A46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AC52F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16972">
              <w:rPr>
                <w:rFonts w:ascii="Times New Roman" w:hAnsi="Times New Roman" w:cs="Times New Roman"/>
                <w:color w:val="000000"/>
                <w:sz w:val="24"/>
              </w:rPr>
              <w:t>0.68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5BA066" w14:textId="43601DFA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77775B">
              <w:rPr>
                <w:rFonts w:ascii="Times New Roman" w:hAnsi="Times New Roman" w:cs="Times New Roman"/>
                <w:color w:val="000000"/>
                <w:sz w:val="24"/>
              </w:rPr>
              <w:t>999</w:t>
            </w:r>
          </w:p>
        </w:tc>
      </w:tr>
      <w:tr w:rsidR="00D1178B" w:rsidRPr="00A74DCE" w14:paraId="5E47ADCD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22B59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5CFEC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65B5D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BD554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3C97D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B58F4F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D1178B" w:rsidRPr="00A74DCE" w14:paraId="4C39B722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E38515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5813E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C293A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659BC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D359A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5E002E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D1178B" w:rsidRPr="00A74DCE" w14:paraId="4A83E4B9" w14:textId="77777777" w:rsidTr="006521C0">
        <w:tc>
          <w:tcPr>
            <w:tcW w:w="524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3365B2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 for site</w:t>
            </w: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 xml:space="preserve"> (Tukey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14F68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iff in Me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01847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05148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0B09CE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D1178B" w:rsidRPr="00A74DCE" w14:paraId="1D74C07C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EA7296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B-M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AB51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30475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EDE23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CB230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7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FCD499" w14:textId="0F919B3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0413CEAF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912CA" w14:textId="6656924D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229CA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FD71C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0200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56FA6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0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C91ABD" w14:textId="5FFBD41C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7BFE83C4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CB32B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236D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D9A44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3C7DF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76D16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8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F0ABE1" w14:textId="5B05152E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FC7B532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1FCC6" w14:textId="223770E3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1B1A7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F551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9CCBD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03DDD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9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E2118A" w14:textId="6D0A6BD6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004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4D9E39A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F25BE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7B70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63D12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1C318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6243E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2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F94507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663</w:t>
            </w:r>
          </w:p>
        </w:tc>
      </w:tr>
      <w:tr w:rsidR="00D1178B" w:rsidRPr="00A74DCE" w14:paraId="449F4880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D5E6A" w14:textId="43F270EF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1BEFB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6EB10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47A2A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F5D52" w14:textId="77777777" w:rsidR="00D1178B" w:rsidRPr="0081697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5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BF83F" w14:textId="43D7E0AF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320C4194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DAD3882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5D9D2E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63D244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864B66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779F2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14:paraId="1BDE165A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4D57CE60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1B3C9E2A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C6B1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5A6FA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39944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B9460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14:paraId="75A81C6F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12552DCB" w14:textId="77777777" w:rsidTr="006521C0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5230D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E6BF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085B8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6DD61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79D8B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93A607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78B" w:rsidRPr="00A74DCE" w14:paraId="3BB44637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  <w:vAlign w:val="center"/>
          </w:tcPr>
          <w:p w14:paraId="68CA70A7" w14:textId="77777777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: 5-10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A171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3FA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783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6BF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  <w:vAlign w:val="bottom"/>
          </w:tcPr>
          <w:p w14:paraId="307CB83A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7D30EB63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67EDB" w14:textId="77777777" w:rsidR="00D1178B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D46F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930ED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6C5D9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CFD4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320">
              <w:rPr>
                <w:rFonts w:ascii="Times New Roman" w:hAnsi="Times New Roman" w:cs="Times New Roman"/>
                <w:color w:val="000000"/>
                <w:sz w:val="24"/>
              </w:rPr>
              <w:t>59.52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71C21F" w14:textId="4BD381CD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3054885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C323C8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0A25F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1F3E0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5984A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02666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81320">
              <w:rPr>
                <w:rFonts w:ascii="Times New Roman" w:hAnsi="Times New Roman" w:cs="Times New Roman"/>
                <w:color w:val="000000"/>
                <w:sz w:val="24"/>
              </w:rPr>
              <w:t>2.17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4DF6E3" w14:textId="596ADFE1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77775B">
              <w:rPr>
                <w:rFonts w:ascii="Times New Roman" w:hAnsi="Times New Roman" w:cs="Times New Roman"/>
                <w:color w:val="000000"/>
                <w:sz w:val="24"/>
              </w:rPr>
              <w:t>785</w:t>
            </w:r>
          </w:p>
        </w:tc>
      </w:tr>
      <w:tr w:rsidR="00D1178B" w:rsidRPr="00A74DCE" w14:paraId="76F82C23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BD8ED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DE84B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56A2D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70D85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AAF7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11A51E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D1178B" w:rsidRPr="00A74DCE" w14:paraId="55C5FF30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C23C6B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49889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C7412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DA823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81923" w14:textId="77777777" w:rsidR="00D1178B" w:rsidRPr="00781320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C92610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D1178B" w:rsidRPr="00A74DCE" w14:paraId="58602FBE" w14:textId="77777777" w:rsidTr="006521C0">
        <w:tc>
          <w:tcPr>
            <w:tcW w:w="52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DBCA4D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 for site</w:t>
            </w: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 xml:space="preserve"> (Tukey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CBB19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iff in Me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280BA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146D3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26CBAB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D1178B" w:rsidRPr="00A74DCE" w14:paraId="29253CA7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1476F1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B-M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4037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5FF9E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2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C0EE3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4070A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44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EEC5BF" w14:textId="0C27625A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63578369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4ADB5" w14:textId="46E34AB4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D8C6D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09731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52D62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E8BC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49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6F4FDC" w14:textId="5DF4D81B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45C27FAD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940D7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194EF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687C1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30241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A5D4B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9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19CC61" w14:textId="1513739B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CDF9779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A8F2E7" w14:textId="18B5B8FB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B66B3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FD89C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5D4FA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861D8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23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1E924E" w14:textId="1EE18B41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024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1178B" w:rsidRPr="00A74DCE" w14:paraId="6932F0B6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2CE54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725064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31166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F66AD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2AE8C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30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FF1770" w14:textId="4DA80C56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007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766320C7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496BD4" w14:textId="0E8623A4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BA8B91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91490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6BED1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31DFB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38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122004" w14:textId="42EE2EC6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560580C7" w14:textId="77777777" w:rsidTr="006521C0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3ED5EB7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57660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1E253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46471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0E182B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</w:tcBorders>
          </w:tcPr>
          <w:p w14:paraId="5EC210A5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76DE7E0D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</w:tcPr>
          <w:p w14:paraId="2C2A2F48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4A097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1ACFA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5D0C8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759F5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</w:tcPr>
          <w:p w14:paraId="3AB2C28D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5837E2B4" w14:textId="77777777" w:rsidTr="006521C0">
        <w:tc>
          <w:tcPr>
            <w:tcW w:w="2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96BFF8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F61B0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3798C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ADD2E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40826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F97CDD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178B" w:rsidRPr="00A74DCE" w14:paraId="2DACCB7A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010AF9" w14:textId="77777777" w:rsidR="00D1178B" w:rsidRPr="00A74DCE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th: 10-20 c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0EEEC4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A95DD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84361F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1D2065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670BA6E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619ABFB1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06E607" w14:textId="77777777" w:rsidR="00D1178B" w:rsidRDefault="00D1178B" w:rsidP="006521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38B28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E7DF6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5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306BB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60EE5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402">
              <w:rPr>
                <w:rFonts w:ascii="Times New Roman" w:hAnsi="Times New Roman" w:cs="Times New Roman"/>
                <w:color w:val="000000"/>
                <w:sz w:val="24"/>
              </w:rPr>
              <w:t>106.26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7654AA" w14:textId="468536E6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6926795B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8E383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D5E2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F0A1F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608E7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4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82E5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402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A8A7F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402">
              <w:rPr>
                <w:rFonts w:ascii="Times New Roman" w:hAnsi="Times New Roman" w:cs="Times New Roman"/>
                <w:color w:val="000000"/>
                <w:sz w:val="24"/>
              </w:rPr>
              <w:t>0.004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BFF4FE" w14:textId="741B8F5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77775B">
              <w:rPr>
                <w:rFonts w:ascii="Times New Roman" w:hAnsi="Times New Roman" w:cs="Times New Roman"/>
                <w:color w:val="000000"/>
                <w:sz w:val="24"/>
              </w:rPr>
              <w:t>999</w:t>
            </w:r>
          </w:p>
        </w:tc>
      </w:tr>
      <w:tr w:rsidR="00D1178B" w:rsidRPr="00A74DCE" w14:paraId="380B80DE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A8409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F6EF" w14:textId="77777777" w:rsidR="00D1178B" w:rsidRPr="009F0A1F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8E1FF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2F629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42402">
              <w:rPr>
                <w:rFonts w:ascii="Times New Roman" w:hAnsi="Times New Roman" w:cs="Times New Roman"/>
                <w:color w:val="000000"/>
                <w:sz w:val="24"/>
              </w:rPr>
              <w:t>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A6CEC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B14E0A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78B" w:rsidRPr="00A74DCE" w14:paraId="4B75C329" w14:textId="77777777" w:rsidTr="006521C0">
        <w:tc>
          <w:tcPr>
            <w:tcW w:w="29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5B9712" w14:textId="77777777" w:rsidR="00D1178B" w:rsidRPr="00A74DCE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F5FE2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E52D7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CF7F7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1B437" w14:textId="77777777" w:rsidR="00D1178B" w:rsidRPr="00642402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FB9AFE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78B" w:rsidRPr="00A74DCE" w14:paraId="18868D89" w14:textId="77777777" w:rsidTr="006521C0">
        <w:tc>
          <w:tcPr>
            <w:tcW w:w="524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CCE145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 for site</w:t>
            </w: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 xml:space="preserve"> (Tukey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B0B0D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Diff in Me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3DCA5" w14:textId="77777777" w:rsidR="00D1178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Lower confidence interv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48792" w14:textId="77777777" w:rsidR="00D1178B" w:rsidRPr="005D767D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4DCE">
              <w:rPr>
                <w:rFonts w:ascii="Times New Roman" w:hAnsi="Times New Roman" w:cs="Times New Roman"/>
                <w:sz w:val="24"/>
                <w:szCs w:val="24"/>
              </w:rPr>
              <w:t>Upper confidence interval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D1DFE2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Adjusted p-value</w:t>
            </w:r>
          </w:p>
        </w:tc>
      </w:tr>
      <w:tr w:rsidR="00D1178B" w:rsidRPr="00A74DCE" w14:paraId="59B36224" w14:textId="77777777" w:rsidTr="006521C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CF08F97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B-M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1975B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84F82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9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EF2B7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20AB4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50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418C62" w14:textId="7F97EEA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7CC3A60E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8F76A" w14:textId="4B1215BB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C86C6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B5E3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8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592B7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A5ABC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702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E7B97C" w14:textId="02AB08A9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1529AD47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66962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-M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C5D002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9BCDC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F1F90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5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A9069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11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92CF5B" w14:textId="7677F144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06C09FB5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940C0" w14:textId="0FD887E5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65FC49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C6426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1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AC14C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662FD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0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1070B4" w14:textId="1BEF7CB0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color w:val="000000"/>
                <w:sz w:val="24"/>
              </w:rPr>
              <w:t>0.038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D1178B" w:rsidRPr="00A74DCE" w14:paraId="4716750D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B8F0A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6B3386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45AB2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82F49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AEE72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85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1A46AE" w14:textId="4D8F3DC2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64C78D3F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546AB" w14:textId="00E21152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-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C4EAE2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3B4FF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36CC2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02B4F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37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AA77EC" w14:textId="0B4122CE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77775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 w:rsidR="00777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1178B" w:rsidRPr="00A74DCE" w14:paraId="60F46917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829508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C4A5E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DDD8A9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CD7D12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4405CB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EDF96" w14:textId="77777777" w:rsidR="00D1178B" w:rsidRPr="0077775B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78B" w:rsidRPr="00A74DCE" w14:paraId="13D418A6" w14:textId="77777777" w:rsidTr="006521C0"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7081E8" w14:textId="77777777" w:rsidR="00D1178B" w:rsidRDefault="00D1178B" w:rsidP="006521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45FFF" w14:textId="77777777" w:rsidR="00D1178B" w:rsidRPr="00A74DCE" w:rsidRDefault="00D1178B" w:rsidP="006521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394BF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E5ECB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771CD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5C06F" w14:textId="77777777" w:rsidR="00D1178B" w:rsidRPr="008B566C" w:rsidRDefault="00D1178B" w:rsidP="006521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AC2663B" w14:textId="77777777" w:rsidR="00D1178B" w:rsidRDefault="00D1178B" w:rsidP="00D1178B">
      <w:pPr>
        <w:rPr>
          <w:rFonts w:ascii="Times New Roman" w:hAnsi="Times New Roman" w:cs="Times New Roman"/>
          <w:b/>
          <w:sz w:val="24"/>
          <w:szCs w:val="24"/>
        </w:rPr>
      </w:pPr>
    </w:p>
    <w:p w14:paraId="1282D2D4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  <w:r w:rsidRPr="00A74DC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112854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05E16242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6FB38DCD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68CDE0AC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1CB258A5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62F6539E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5FBCCFAA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2BFD1007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4C24326A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0720FD82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749E1793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19C368E7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1A9AA5EE" w14:textId="57F25BB6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07B54237" w14:textId="4FB9FD70" w:rsidR="008C20B8" w:rsidRDefault="008C20B8" w:rsidP="00D1178B">
      <w:pPr>
        <w:rPr>
          <w:rFonts w:ascii="Times New Roman" w:hAnsi="Times New Roman" w:cs="Times New Roman"/>
          <w:sz w:val="24"/>
          <w:szCs w:val="24"/>
        </w:rPr>
      </w:pPr>
    </w:p>
    <w:p w14:paraId="2D3C9A24" w14:textId="08F21280" w:rsidR="008C20B8" w:rsidRDefault="008C20B8" w:rsidP="00D1178B">
      <w:pPr>
        <w:rPr>
          <w:rFonts w:ascii="Times New Roman" w:hAnsi="Times New Roman" w:cs="Times New Roman"/>
          <w:sz w:val="24"/>
          <w:szCs w:val="24"/>
        </w:rPr>
      </w:pPr>
    </w:p>
    <w:p w14:paraId="49BC6D8D" w14:textId="77777777" w:rsidR="008C20B8" w:rsidRDefault="008C20B8" w:rsidP="00D1178B">
      <w:pPr>
        <w:rPr>
          <w:rFonts w:ascii="Times New Roman" w:hAnsi="Times New Roman" w:cs="Times New Roman"/>
          <w:sz w:val="24"/>
          <w:szCs w:val="24"/>
        </w:rPr>
      </w:pPr>
    </w:p>
    <w:p w14:paraId="56FD7A21" w14:textId="7777777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460309E2" w14:textId="77777777" w:rsidR="00490C29" w:rsidRDefault="00490C29" w:rsidP="00490C2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lastRenderedPageBreak/>
        <w:t>Figure S1</w:t>
      </w:r>
      <w:r w:rsidRPr="002F05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Linear regression predicting green-lipped mussel shell weight from given shell length. Regression statistics summarised in the inset for n = 30 observations. </w:t>
      </w:r>
    </w:p>
    <w:p w14:paraId="0D9F3FE0" w14:textId="2B2AA7D4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20DB82A0" w14:textId="1E7541EA" w:rsidR="00D1178B" w:rsidRDefault="00490C29" w:rsidP="00D117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NZ"/>
        </w:rPr>
        <w:drawing>
          <wp:anchor distT="0" distB="0" distL="114300" distR="114300" simplePos="0" relativeHeight="251659264" behindDoc="1" locked="0" layoutInCell="1" allowOverlap="1" wp14:anchorId="3A35C21C" wp14:editId="0FAF606B">
            <wp:simplePos x="0" y="0"/>
            <wp:positionH relativeFrom="column">
              <wp:posOffset>165735</wp:posOffset>
            </wp:positionH>
            <wp:positionV relativeFrom="paragraph">
              <wp:posOffset>13970</wp:posOffset>
            </wp:positionV>
            <wp:extent cx="8348345" cy="5629275"/>
            <wp:effectExtent l="0" t="0" r="0" b="9525"/>
            <wp:wrapTight wrapText="bothSides">
              <wp:wrapPolygon edited="0">
                <wp:start x="0" y="0"/>
                <wp:lineTo x="0" y="21563"/>
                <wp:lineTo x="21539" y="21563"/>
                <wp:lineTo x="2153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gression2_Carbon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9" t="7069" r="19939" b="3134"/>
                    <a:stretch/>
                  </pic:blipFill>
                  <pic:spPr bwMode="auto">
                    <a:xfrm>
                      <a:off x="0" y="0"/>
                      <a:ext cx="8348345" cy="562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C28D41" w14:textId="7531A9D5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0DD9431E" w14:textId="2E216567" w:rsidR="00D1178B" w:rsidRDefault="00D1178B" w:rsidP="00D1178B">
      <w:pPr>
        <w:rPr>
          <w:rFonts w:ascii="Times New Roman" w:hAnsi="Times New Roman" w:cs="Times New Roman"/>
          <w:sz w:val="24"/>
          <w:szCs w:val="24"/>
        </w:rPr>
      </w:pPr>
    </w:p>
    <w:p w14:paraId="17AAC7A6" w14:textId="25FE4F49" w:rsidR="00AE64EC" w:rsidRDefault="00AE64EC" w:rsidP="00D1178B">
      <w:pPr>
        <w:spacing w:after="0" w:line="480" w:lineRule="auto"/>
        <w:jc w:val="center"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NZ"/>
        </w:rPr>
      </w:pPr>
    </w:p>
    <w:p w14:paraId="7ECC04B4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11ADE75D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082219F6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0DD4A0A0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226C79A2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59AB2999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247C23D2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71C0C10B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38DC98EA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00CE1B3E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25F38802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6F680229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05483AA1" w14:textId="77777777" w:rsidR="00490C29" w:rsidRDefault="00490C29" w:rsidP="00432729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</w:pPr>
    </w:p>
    <w:p w14:paraId="6A86B546" w14:textId="0427C89F" w:rsidR="00964A4C" w:rsidRDefault="00371CAC" w:rsidP="0043272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lastRenderedPageBreak/>
        <w:t>Figure S2</w:t>
      </w:r>
      <w:r w:rsidRPr="002F05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</w:t>
      </w:r>
      <w:r w:rsidR="00BD0EA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R</w:t>
      </w:r>
      <w:r w:rsidR="00901B1E">
        <w:rPr>
          <w:rFonts w:ascii="Times New Roman" w:hAnsi="Times New Roman" w:cs="Times New Roman"/>
          <w:sz w:val="24"/>
          <w:szCs w:val="24"/>
        </w:rPr>
        <w:t>esults of 2</w:t>
      </w:r>
      <w:r w:rsidR="00901B1E" w:rsidRPr="00A74DCE">
        <w:rPr>
          <w:rFonts w:ascii="Times New Roman" w:hAnsi="Times New Roman" w:cs="Times New Roman"/>
          <w:sz w:val="24"/>
          <w:szCs w:val="24"/>
        </w:rPr>
        <w:t xml:space="preserve">-way ANOVA showing </w:t>
      </w:r>
      <w:r w:rsidR="00486BF2">
        <w:rPr>
          <w:rFonts w:ascii="Times New Roman" w:hAnsi="Times New Roman" w:cs="Times New Roman"/>
          <w:sz w:val="24"/>
          <w:szCs w:val="24"/>
        </w:rPr>
        <w:t>the effects of water quality</w:t>
      </w:r>
      <w:r w:rsidR="00901B1E">
        <w:rPr>
          <w:rFonts w:ascii="Times New Roman" w:hAnsi="Times New Roman" w:cs="Times New Roman"/>
          <w:sz w:val="24"/>
          <w:szCs w:val="24"/>
        </w:rPr>
        <w:t xml:space="preserve"> (high vs</w:t>
      </w:r>
      <w:r w:rsidR="00BA2F13">
        <w:rPr>
          <w:rFonts w:ascii="Times New Roman" w:hAnsi="Times New Roman" w:cs="Times New Roman"/>
          <w:sz w:val="24"/>
          <w:szCs w:val="24"/>
        </w:rPr>
        <w:t>.</w:t>
      </w:r>
      <w:r w:rsidR="00901B1E">
        <w:rPr>
          <w:rFonts w:ascii="Times New Roman" w:hAnsi="Times New Roman" w:cs="Times New Roman"/>
          <w:sz w:val="24"/>
          <w:szCs w:val="24"/>
        </w:rPr>
        <w:t xml:space="preserve"> low suspended solids conc.)</w:t>
      </w:r>
      <w:r w:rsidR="00901B1E" w:rsidRPr="00A74DCE">
        <w:rPr>
          <w:rFonts w:ascii="Times New Roman" w:hAnsi="Times New Roman" w:cs="Times New Roman"/>
          <w:sz w:val="24"/>
          <w:szCs w:val="24"/>
        </w:rPr>
        <w:t xml:space="preserve"> </w:t>
      </w:r>
      <w:r w:rsidR="00486BF2">
        <w:rPr>
          <w:rFonts w:ascii="Times New Roman" w:hAnsi="Times New Roman" w:cs="Times New Roman"/>
          <w:sz w:val="24"/>
          <w:szCs w:val="24"/>
        </w:rPr>
        <w:t>and</w:t>
      </w:r>
      <w:r w:rsidR="003C1FF4">
        <w:rPr>
          <w:rFonts w:ascii="Times New Roman" w:hAnsi="Times New Roman" w:cs="Times New Roman"/>
          <w:sz w:val="24"/>
          <w:szCs w:val="24"/>
        </w:rPr>
        <w:t xml:space="preserve"> </w:t>
      </w:r>
      <w:r w:rsidR="00486BF2">
        <w:rPr>
          <w:rFonts w:ascii="Times New Roman" w:hAnsi="Times New Roman" w:cs="Times New Roman"/>
          <w:sz w:val="24"/>
          <w:szCs w:val="24"/>
        </w:rPr>
        <w:t>location that mussels were collected</w:t>
      </w:r>
      <w:r w:rsidR="003C1FF4">
        <w:rPr>
          <w:rFonts w:ascii="Times New Roman" w:hAnsi="Times New Roman" w:cs="Times New Roman"/>
          <w:sz w:val="24"/>
          <w:szCs w:val="24"/>
        </w:rPr>
        <w:t xml:space="preserve"> from (site) </w:t>
      </w:r>
      <w:r w:rsidR="00901B1E" w:rsidRPr="00A74DCE">
        <w:rPr>
          <w:rFonts w:ascii="Times New Roman" w:hAnsi="Times New Roman" w:cs="Times New Roman"/>
          <w:sz w:val="24"/>
          <w:szCs w:val="24"/>
        </w:rPr>
        <w:t>on</w:t>
      </w:r>
      <w:r w:rsidR="00BA2F13">
        <w:rPr>
          <w:rFonts w:ascii="Times New Roman" w:hAnsi="Times New Roman" w:cs="Times New Roman"/>
          <w:sz w:val="24"/>
          <w:szCs w:val="24"/>
        </w:rPr>
        <w:t xml:space="preserve"> </w:t>
      </w:r>
      <w:r w:rsidR="00901B1E">
        <w:rPr>
          <w:rFonts w:ascii="Times New Roman" w:hAnsi="Times New Roman" w:cs="Times New Roman"/>
          <w:sz w:val="24"/>
          <w:szCs w:val="24"/>
        </w:rPr>
        <w:t>biodeposition rates. Analyses performed on untransformed data.</w:t>
      </w:r>
      <w:r w:rsidR="00BD0EA0">
        <w:rPr>
          <w:rFonts w:ascii="Times New Roman" w:hAnsi="Times New Roman" w:cs="Times New Roman"/>
          <w:sz w:val="24"/>
          <w:szCs w:val="24"/>
        </w:rPr>
        <w:t xml:space="preserve"> </w:t>
      </w:r>
      <w:r w:rsidR="00BD0EA0" w:rsidRPr="00BC507C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Data represent the mean ± SE</w:t>
      </w:r>
      <w:r w:rsidR="00BD0EA0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.</w:t>
      </w:r>
      <w:r w:rsidR="00901B1E" w:rsidRPr="00A74DCE">
        <w:rPr>
          <w:rFonts w:ascii="Times New Roman" w:hAnsi="Times New Roman" w:cs="Times New Roman"/>
          <w:sz w:val="24"/>
          <w:szCs w:val="24"/>
        </w:rPr>
        <w:t xml:space="preserve"> Site</w:t>
      </w:r>
      <w:r w:rsidR="00C03586">
        <w:rPr>
          <w:rFonts w:ascii="Times New Roman" w:hAnsi="Times New Roman" w:cs="Times New Roman"/>
          <w:sz w:val="24"/>
          <w:szCs w:val="24"/>
        </w:rPr>
        <w:t>s arranged over an increasing mud gradient</w:t>
      </w:r>
      <w:r w:rsidR="0025278A">
        <w:rPr>
          <w:rFonts w:ascii="Times New Roman" w:hAnsi="Times New Roman" w:cs="Times New Roman"/>
          <w:sz w:val="24"/>
          <w:szCs w:val="24"/>
        </w:rPr>
        <w:t>, from outer bay to upper harbour</w:t>
      </w:r>
      <w:r w:rsidR="00486BF2">
        <w:rPr>
          <w:rFonts w:ascii="Times New Roman" w:hAnsi="Times New Roman" w:cs="Times New Roman"/>
          <w:sz w:val="24"/>
          <w:szCs w:val="24"/>
        </w:rPr>
        <w:t>.</w:t>
      </w:r>
      <w:r w:rsidR="00901B1E" w:rsidRPr="00A74DCE">
        <w:rPr>
          <w:rFonts w:ascii="Times New Roman" w:hAnsi="Times New Roman" w:cs="Times New Roman"/>
          <w:sz w:val="24"/>
          <w:szCs w:val="24"/>
        </w:rPr>
        <w:t xml:space="preserve"> </w:t>
      </w:r>
      <w:r w:rsidR="00486BF2">
        <w:rPr>
          <w:rFonts w:ascii="Times New Roman" w:hAnsi="Times New Roman" w:cs="Times New Roman"/>
          <w:sz w:val="24"/>
          <w:szCs w:val="24"/>
        </w:rPr>
        <w:t xml:space="preserve">Site </w:t>
      </w:r>
      <w:r w:rsidR="00901B1E" w:rsidRPr="00A74DCE">
        <w:rPr>
          <w:rFonts w:ascii="Times New Roman" w:hAnsi="Times New Roman" w:cs="Times New Roman"/>
          <w:sz w:val="24"/>
          <w:szCs w:val="24"/>
        </w:rPr>
        <w:t>labels: Mot</w:t>
      </w:r>
      <w:r w:rsidR="00901B1E">
        <w:rPr>
          <w:rFonts w:ascii="Times New Roman" w:hAnsi="Times New Roman" w:cs="Times New Roman"/>
          <w:sz w:val="24"/>
          <w:szCs w:val="24"/>
        </w:rPr>
        <w:t>uora = M</w:t>
      </w:r>
      <w:r w:rsidR="0025278A">
        <w:rPr>
          <w:rFonts w:ascii="Times New Roman" w:hAnsi="Times New Roman" w:cs="Times New Roman"/>
          <w:sz w:val="24"/>
          <w:szCs w:val="24"/>
        </w:rPr>
        <w:t>R,</w:t>
      </w:r>
      <w:r w:rsidR="00BA2F13">
        <w:rPr>
          <w:rFonts w:ascii="Times New Roman" w:hAnsi="Times New Roman" w:cs="Times New Roman"/>
          <w:sz w:val="24"/>
          <w:szCs w:val="24"/>
        </w:rPr>
        <w:t xml:space="preserve"> </w:t>
      </w:r>
      <w:r w:rsidR="00BA2F13" w:rsidRPr="00BA2F13">
        <w:rPr>
          <w:rFonts w:ascii="Times New Roman" w:hAnsi="Times New Roman" w:cs="Times New Roman"/>
          <w:sz w:val="24"/>
          <w:szCs w:val="24"/>
        </w:rPr>
        <w:t>Otarawao Bay</w:t>
      </w:r>
      <w:r w:rsidR="00BA2F13">
        <w:rPr>
          <w:rFonts w:ascii="Times New Roman" w:hAnsi="Times New Roman" w:cs="Times New Roman"/>
          <w:sz w:val="24"/>
          <w:szCs w:val="24"/>
        </w:rPr>
        <w:t xml:space="preserve"> = OT, </w:t>
      </w:r>
      <w:r w:rsidR="00901B1E">
        <w:rPr>
          <w:rFonts w:ascii="Times New Roman" w:hAnsi="Times New Roman" w:cs="Times New Roman"/>
          <w:sz w:val="24"/>
          <w:szCs w:val="24"/>
        </w:rPr>
        <w:t>Mahu Mid</w:t>
      </w:r>
      <w:r w:rsidR="00BA2F13">
        <w:rPr>
          <w:rFonts w:ascii="Times New Roman" w:hAnsi="Times New Roman" w:cs="Times New Roman"/>
          <w:sz w:val="24"/>
          <w:szCs w:val="24"/>
        </w:rPr>
        <w:t xml:space="preserve"> = MM</w:t>
      </w:r>
      <w:r w:rsidR="00901B1E">
        <w:rPr>
          <w:rFonts w:ascii="Times New Roman" w:hAnsi="Times New Roman" w:cs="Times New Roman"/>
          <w:sz w:val="24"/>
          <w:szCs w:val="24"/>
        </w:rPr>
        <w:t xml:space="preserve">, </w:t>
      </w:r>
      <w:r w:rsidR="00901B1E" w:rsidRPr="00A74DCE">
        <w:rPr>
          <w:rFonts w:ascii="Times New Roman" w:hAnsi="Times New Roman" w:cs="Times New Roman"/>
          <w:sz w:val="24"/>
          <w:szCs w:val="24"/>
        </w:rPr>
        <w:t>Pukapuka = PP</w:t>
      </w:r>
      <w:r w:rsidR="00901B1E">
        <w:rPr>
          <w:rFonts w:ascii="Times New Roman" w:hAnsi="Times New Roman" w:cs="Times New Roman"/>
          <w:sz w:val="24"/>
          <w:szCs w:val="24"/>
        </w:rPr>
        <w:t>,</w:t>
      </w:r>
      <w:r w:rsidR="00BA2F13">
        <w:rPr>
          <w:rFonts w:ascii="Times New Roman" w:hAnsi="Times New Roman" w:cs="Times New Roman"/>
          <w:sz w:val="24"/>
          <w:szCs w:val="24"/>
        </w:rPr>
        <w:t xml:space="preserve"> and Ngaio Bay</w:t>
      </w:r>
      <w:r w:rsidR="00901B1E">
        <w:rPr>
          <w:rFonts w:ascii="Times New Roman" w:hAnsi="Times New Roman" w:cs="Times New Roman"/>
          <w:sz w:val="24"/>
          <w:szCs w:val="24"/>
        </w:rPr>
        <w:t xml:space="preserve"> = N</w:t>
      </w:r>
      <w:r w:rsidR="00901B1E" w:rsidRPr="00A74DCE">
        <w:rPr>
          <w:rFonts w:ascii="Times New Roman" w:hAnsi="Times New Roman" w:cs="Times New Roman"/>
          <w:sz w:val="24"/>
          <w:szCs w:val="24"/>
        </w:rPr>
        <w:t>B</w:t>
      </w:r>
      <w:r w:rsidR="00901B1E">
        <w:rPr>
          <w:rFonts w:ascii="Times New Roman" w:hAnsi="Times New Roman" w:cs="Times New Roman"/>
          <w:sz w:val="24"/>
          <w:szCs w:val="24"/>
        </w:rPr>
        <w:t>.</w:t>
      </w:r>
    </w:p>
    <w:p w14:paraId="4201E2E4" w14:textId="3DB4D73B" w:rsidR="00B13C5F" w:rsidRPr="002160F4" w:rsidRDefault="0025278A" w:rsidP="002160F4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NZ"/>
        </w:rPr>
        <w:drawing>
          <wp:inline distT="0" distB="0" distL="0" distR="0" wp14:anchorId="4BC88065" wp14:editId="5D59AF77">
            <wp:extent cx="9462380" cy="5322334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odeposits3_Carbon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84379" cy="5334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49D48" w14:textId="77777777" w:rsidR="00B13C5F" w:rsidRPr="00B13C5F" w:rsidRDefault="00B13C5F" w:rsidP="00B13C5F">
      <w:pPr>
        <w:rPr>
          <w:rFonts w:ascii="Times New Roman" w:eastAsia="Times New Roman" w:hAnsi="Times New Roman" w:cs="Times New Roman"/>
          <w:sz w:val="24"/>
          <w:szCs w:val="24"/>
          <w:lang w:eastAsia="en-NZ"/>
        </w:rPr>
      </w:pPr>
    </w:p>
    <w:p w14:paraId="11094691" w14:textId="2F029EBF" w:rsidR="00AD59B2" w:rsidRDefault="002160F4" w:rsidP="002160F4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Figure S3</w:t>
      </w:r>
      <w:r w:rsidRPr="002F05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NZ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Linear regression plotting sediment oxygen demand vs. number of mussels in darkened, benthic flux chambers (0.25 x 0.25 m; volume = 41 L). Data obtained from Hillman et al., 2021 and Sea et al., 2021. A singular, adult green-lipped mussel is predicted to increase oxygen demand by 94</w:t>
      </w:r>
      <w:r w:rsidR="00AD59B2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.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µmol O</w:t>
      </w:r>
      <w:r w:rsidRPr="004A5D1D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NZ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 hr</w:t>
      </w:r>
      <w:r w:rsidRPr="004A5D1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NZ"/>
        </w:rPr>
        <w:t>-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 xml:space="preserve">. Regression statistics summarised in the inset for n = 50 observations. </w:t>
      </w:r>
    </w:p>
    <w:p w14:paraId="2E879648" w14:textId="61071E90" w:rsidR="00AD59B2" w:rsidRPr="002160F4" w:rsidRDefault="00AD59B2" w:rsidP="002160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NZ"/>
        </w:rPr>
        <w:drawing>
          <wp:inline distT="0" distB="0" distL="0" distR="0" wp14:anchorId="3A99963A" wp14:editId="5FD7488C">
            <wp:extent cx="8854440" cy="497586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497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59B2" w:rsidRPr="002160F4" w:rsidSect="00D1178B">
      <w:pgSz w:w="16838" w:h="11906" w:orient="landscape" w:code="9"/>
      <w:pgMar w:top="709" w:right="1440" w:bottom="56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A73D0"/>
    <w:multiLevelType w:val="hybridMultilevel"/>
    <w:tmpl w:val="F42E272E"/>
    <w:lvl w:ilvl="0" w:tplc="15281A5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713D20"/>
    <w:multiLevelType w:val="hybridMultilevel"/>
    <w:tmpl w:val="446EB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47366A"/>
    <w:multiLevelType w:val="hybridMultilevel"/>
    <w:tmpl w:val="FBC421DE"/>
    <w:lvl w:ilvl="0" w:tplc="81EA802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9029340">
    <w:abstractNumId w:val="0"/>
  </w:num>
  <w:num w:numId="2" w16cid:durableId="240263485">
    <w:abstractNumId w:val="1"/>
  </w:num>
  <w:num w:numId="3" w16cid:durableId="14866992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729"/>
    <w:rsid w:val="000021ED"/>
    <w:rsid w:val="00020C1A"/>
    <w:rsid w:val="0005320D"/>
    <w:rsid w:val="000A2846"/>
    <w:rsid w:val="000D11CA"/>
    <w:rsid w:val="000F5AB7"/>
    <w:rsid w:val="001125E0"/>
    <w:rsid w:val="00126456"/>
    <w:rsid w:val="00166480"/>
    <w:rsid w:val="00167C49"/>
    <w:rsid w:val="001866BF"/>
    <w:rsid w:val="001A3377"/>
    <w:rsid w:val="001B0F0F"/>
    <w:rsid w:val="002160F4"/>
    <w:rsid w:val="0025278A"/>
    <w:rsid w:val="00255194"/>
    <w:rsid w:val="00261C07"/>
    <w:rsid w:val="00265A10"/>
    <w:rsid w:val="00277D15"/>
    <w:rsid w:val="00286AF5"/>
    <w:rsid w:val="002A4EB7"/>
    <w:rsid w:val="002F56D3"/>
    <w:rsid w:val="00315528"/>
    <w:rsid w:val="0033731E"/>
    <w:rsid w:val="00356D16"/>
    <w:rsid w:val="003707CA"/>
    <w:rsid w:val="00371CAC"/>
    <w:rsid w:val="00395E8F"/>
    <w:rsid w:val="003B7591"/>
    <w:rsid w:val="003C1FF4"/>
    <w:rsid w:val="003D4C46"/>
    <w:rsid w:val="003E6B97"/>
    <w:rsid w:val="003F5F88"/>
    <w:rsid w:val="004175FC"/>
    <w:rsid w:val="00432729"/>
    <w:rsid w:val="00484BC0"/>
    <w:rsid w:val="00486BF2"/>
    <w:rsid w:val="00490C29"/>
    <w:rsid w:val="004C3B5E"/>
    <w:rsid w:val="004C73E7"/>
    <w:rsid w:val="004D1E30"/>
    <w:rsid w:val="004D20E0"/>
    <w:rsid w:val="004F181D"/>
    <w:rsid w:val="00500FBF"/>
    <w:rsid w:val="0050103E"/>
    <w:rsid w:val="00534DC6"/>
    <w:rsid w:val="00553373"/>
    <w:rsid w:val="005743DA"/>
    <w:rsid w:val="005D767D"/>
    <w:rsid w:val="005E5EFE"/>
    <w:rsid w:val="00601876"/>
    <w:rsid w:val="00637174"/>
    <w:rsid w:val="00642402"/>
    <w:rsid w:val="006521C0"/>
    <w:rsid w:val="00676E5F"/>
    <w:rsid w:val="00686CAF"/>
    <w:rsid w:val="00703B90"/>
    <w:rsid w:val="007113BE"/>
    <w:rsid w:val="007161C4"/>
    <w:rsid w:val="00722B81"/>
    <w:rsid w:val="0074025A"/>
    <w:rsid w:val="007453C4"/>
    <w:rsid w:val="007453CE"/>
    <w:rsid w:val="007503AB"/>
    <w:rsid w:val="0077775B"/>
    <w:rsid w:val="00781320"/>
    <w:rsid w:val="007D2243"/>
    <w:rsid w:val="0080283F"/>
    <w:rsid w:val="00816972"/>
    <w:rsid w:val="008352BB"/>
    <w:rsid w:val="008820BD"/>
    <w:rsid w:val="008A7706"/>
    <w:rsid w:val="008B2DEB"/>
    <w:rsid w:val="008B566C"/>
    <w:rsid w:val="008B645F"/>
    <w:rsid w:val="008C20B8"/>
    <w:rsid w:val="00901B1E"/>
    <w:rsid w:val="009032C9"/>
    <w:rsid w:val="009067C1"/>
    <w:rsid w:val="00922B1D"/>
    <w:rsid w:val="00964A4C"/>
    <w:rsid w:val="00967B55"/>
    <w:rsid w:val="009A25E5"/>
    <w:rsid w:val="009B39A4"/>
    <w:rsid w:val="009C3F59"/>
    <w:rsid w:val="009D3345"/>
    <w:rsid w:val="009D34F1"/>
    <w:rsid w:val="00A55C6E"/>
    <w:rsid w:val="00A7094E"/>
    <w:rsid w:val="00A760CC"/>
    <w:rsid w:val="00A97529"/>
    <w:rsid w:val="00AB77F7"/>
    <w:rsid w:val="00AC4C16"/>
    <w:rsid w:val="00AD59B2"/>
    <w:rsid w:val="00AE2F0C"/>
    <w:rsid w:val="00AE64EC"/>
    <w:rsid w:val="00AE68B2"/>
    <w:rsid w:val="00AF74F3"/>
    <w:rsid w:val="00B13C5F"/>
    <w:rsid w:val="00B14E5B"/>
    <w:rsid w:val="00B476A3"/>
    <w:rsid w:val="00B60EEE"/>
    <w:rsid w:val="00B800A4"/>
    <w:rsid w:val="00B82178"/>
    <w:rsid w:val="00B84E37"/>
    <w:rsid w:val="00B86C10"/>
    <w:rsid w:val="00BA2F13"/>
    <w:rsid w:val="00BD0EA0"/>
    <w:rsid w:val="00BD19A6"/>
    <w:rsid w:val="00BE6AAB"/>
    <w:rsid w:val="00C03586"/>
    <w:rsid w:val="00C0419A"/>
    <w:rsid w:val="00C46272"/>
    <w:rsid w:val="00C51A61"/>
    <w:rsid w:val="00C9479F"/>
    <w:rsid w:val="00CA4634"/>
    <w:rsid w:val="00CD5AAF"/>
    <w:rsid w:val="00D1178B"/>
    <w:rsid w:val="00D75B89"/>
    <w:rsid w:val="00DB2E55"/>
    <w:rsid w:val="00DF2BDD"/>
    <w:rsid w:val="00E10100"/>
    <w:rsid w:val="00E23324"/>
    <w:rsid w:val="00E7696A"/>
    <w:rsid w:val="00E77D57"/>
    <w:rsid w:val="00ED2E77"/>
    <w:rsid w:val="00EE1AF7"/>
    <w:rsid w:val="00F263EF"/>
    <w:rsid w:val="00F37A3C"/>
    <w:rsid w:val="00F64FC9"/>
    <w:rsid w:val="00FB06D4"/>
    <w:rsid w:val="00FB3C8A"/>
    <w:rsid w:val="00FC6108"/>
    <w:rsid w:val="00FC6489"/>
    <w:rsid w:val="00FD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987F6"/>
  <w15:chartTrackingRefBased/>
  <w15:docId w15:val="{769D1252-0729-4458-9359-F15E4DFC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729"/>
    <w:rPr>
      <w:rFonts w:ascii="Verdana" w:hAnsi="Verdana"/>
    </w:rPr>
  </w:style>
  <w:style w:type="paragraph" w:styleId="Heading3">
    <w:name w:val="heading 3"/>
    <w:basedOn w:val="Normal"/>
    <w:link w:val="Heading3Char"/>
    <w:uiPriority w:val="9"/>
    <w:qFormat/>
    <w:rsid w:val="004327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32729"/>
    <w:rPr>
      <w:rFonts w:ascii="Times New Roman" w:eastAsia="Times New Roman" w:hAnsi="Times New Roman" w:cs="Times New Roman"/>
      <w:b/>
      <w:bCs/>
      <w:sz w:val="27"/>
      <w:szCs w:val="27"/>
      <w:lang w:eastAsia="en-NZ"/>
    </w:rPr>
  </w:style>
  <w:style w:type="paragraph" w:customStyle="1" w:styleId="msonormal0">
    <w:name w:val="msonormal"/>
    <w:basedOn w:val="Normal"/>
    <w:rsid w:val="0043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NormalWeb">
    <w:name w:val="Normal (Web)"/>
    <w:basedOn w:val="Normal"/>
    <w:uiPriority w:val="99"/>
    <w:semiHidden/>
    <w:unhideWhenUsed/>
    <w:rsid w:val="0043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apple-tab-span">
    <w:name w:val="apple-tab-span"/>
    <w:basedOn w:val="DefaultParagraphFont"/>
    <w:rsid w:val="00432729"/>
  </w:style>
  <w:style w:type="character" w:styleId="Hyperlink">
    <w:name w:val="Hyperlink"/>
    <w:basedOn w:val="DefaultParagraphFont"/>
    <w:uiPriority w:val="99"/>
    <w:unhideWhenUsed/>
    <w:rsid w:val="004327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2729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2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729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29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2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2729"/>
  </w:style>
  <w:style w:type="paragraph" w:styleId="Header">
    <w:name w:val="header"/>
    <w:basedOn w:val="Normal"/>
    <w:link w:val="HeaderChar"/>
    <w:uiPriority w:val="99"/>
    <w:unhideWhenUsed/>
    <w:rsid w:val="00432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729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4327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729"/>
    <w:rPr>
      <w:rFonts w:ascii="Verdana" w:hAnsi="Verdana"/>
    </w:rPr>
  </w:style>
  <w:style w:type="table" w:styleId="TableGrid">
    <w:name w:val="Table Grid"/>
    <w:basedOn w:val="TableNormal"/>
    <w:uiPriority w:val="39"/>
    <w:rsid w:val="00432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27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3272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729"/>
    <w:rPr>
      <w:rFonts w:ascii="Verdana" w:hAnsi="Verdana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272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2729"/>
    <w:rPr>
      <w:rFonts w:ascii="Verdana" w:hAnsi="Verdana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272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32729"/>
    <w:rPr>
      <w:b/>
      <w:bCs/>
    </w:rPr>
  </w:style>
  <w:style w:type="paragraph" w:styleId="ListParagraph">
    <w:name w:val="List Paragraph"/>
    <w:basedOn w:val="Normal"/>
    <w:uiPriority w:val="34"/>
    <w:qFormat/>
    <w:rsid w:val="0043272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7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729"/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gd15mcfceub">
    <w:name w:val="gd15mcfceub"/>
    <w:basedOn w:val="DefaultParagraphFont"/>
    <w:rsid w:val="00432729"/>
  </w:style>
  <w:style w:type="paragraph" w:styleId="Revision">
    <w:name w:val="Revision"/>
    <w:hidden/>
    <w:uiPriority w:val="99"/>
    <w:semiHidden/>
    <w:rsid w:val="0077775B"/>
    <w:pPr>
      <w:spacing w:after="0" w:line="240" w:lineRule="auto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2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00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Sea</dc:creator>
  <cp:keywords/>
  <dc:description/>
  <cp:lastModifiedBy>Mallory Sea</cp:lastModifiedBy>
  <cp:revision>7</cp:revision>
  <dcterms:created xsi:type="dcterms:W3CDTF">2022-05-03T02:20:00Z</dcterms:created>
  <dcterms:modified xsi:type="dcterms:W3CDTF">2022-06-11T22:32:00Z</dcterms:modified>
</cp:coreProperties>
</file>